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DA39B" w14:textId="06F24AB9" w:rsidR="003E4D2D" w:rsidRPr="00DA7753" w:rsidRDefault="003E4D2D" w:rsidP="003E4D2D">
      <w:pPr>
        <w:pStyle w:val="Heading1"/>
        <w:spacing w:line="276" w:lineRule="auto"/>
        <w:jc w:val="both"/>
        <w:rPr>
          <w:lang w:val="en-US"/>
        </w:rPr>
      </w:pPr>
      <w:r w:rsidRPr="00DA7753">
        <w:rPr>
          <w:lang w:val="en-US"/>
        </w:rPr>
        <w:t xml:space="preserve">Appendix </w:t>
      </w:r>
      <w:r w:rsidR="00A742BD">
        <w:rPr>
          <w:lang w:val="en-US"/>
        </w:rPr>
        <w:t>4</w:t>
      </w:r>
      <w:r w:rsidRPr="00DA7753">
        <w:rPr>
          <w:lang w:val="en-US"/>
        </w:rPr>
        <w:t xml:space="preserve">: Topic </w:t>
      </w:r>
      <w:r w:rsidR="008D613E" w:rsidRPr="00DA7753">
        <w:rPr>
          <w:lang w:val="en-US"/>
        </w:rPr>
        <w:t>L</w:t>
      </w:r>
      <w:r w:rsidRPr="00DA7753">
        <w:rPr>
          <w:lang w:val="en-US"/>
        </w:rPr>
        <w:t>ist</w:t>
      </w:r>
    </w:p>
    <w:p w14:paraId="12FA5CD5" w14:textId="25C9AB0B" w:rsidR="003E4D2D" w:rsidRPr="00DA7753" w:rsidRDefault="003E4D2D" w:rsidP="003E4D2D">
      <w:pPr>
        <w:pStyle w:val="Heading2"/>
        <w:spacing w:line="276" w:lineRule="auto"/>
        <w:jc w:val="both"/>
        <w:rPr>
          <w:lang w:val="en-US"/>
        </w:rPr>
      </w:pPr>
      <w:bookmarkStart w:id="0" w:name="_Toc141123921"/>
      <w:r w:rsidRPr="00DA7753">
        <w:rPr>
          <w:lang w:val="en-US"/>
        </w:rPr>
        <w:t xml:space="preserve">Project </w:t>
      </w:r>
      <w:bookmarkEnd w:id="0"/>
      <w:r w:rsidR="008D613E" w:rsidRPr="00DA7753">
        <w:rPr>
          <w:lang w:val="en-US"/>
        </w:rPr>
        <w:t>Leaders</w:t>
      </w:r>
    </w:p>
    <w:p w14:paraId="6ADD8139" w14:textId="6E09152A" w:rsidR="003E4D2D" w:rsidRPr="00731518" w:rsidRDefault="003E4D2D" w:rsidP="003E4D2D">
      <w:pPr>
        <w:pStyle w:val="Heading3"/>
        <w:rPr>
          <w:lang w:val="en-US"/>
        </w:rPr>
      </w:pPr>
      <w:r w:rsidRPr="00731518">
        <w:rPr>
          <w:lang w:val="en-US"/>
        </w:rPr>
        <w:t>Introduction</w:t>
      </w:r>
    </w:p>
    <w:p w14:paraId="4EB362AA" w14:textId="72A2A5A5" w:rsidR="003E4D2D" w:rsidRPr="00731518" w:rsidRDefault="003E4D2D" w:rsidP="003E4D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o are you?</w:t>
      </w:r>
    </w:p>
    <w:p w14:paraId="52DCF071" w14:textId="21455A4B" w:rsidR="003E4D2D" w:rsidRPr="00731518" w:rsidRDefault="003E4D2D" w:rsidP="003E4D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role in this organization?</w:t>
      </w:r>
    </w:p>
    <w:p w14:paraId="214FC6DA" w14:textId="3B826D5E" w:rsidR="003E4D2D" w:rsidRPr="00731518" w:rsidRDefault="003E4D2D" w:rsidP="003E4D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background?</w:t>
      </w:r>
    </w:p>
    <w:p w14:paraId="7DCADB21" w14:textId="250100EA" w:rsidR="003E4D2D" w:rsidRPr="00731518" w:rsidRDefault="003E4D2D" w:rsidP="003E4D2D">
      <w:pPr>
        <w:pStyle w:val="Heading3"/>
        <w:rPr>
          <w:lang w:val="en-US"/>
        </w:rPr>
      </w:pPr>
      <w:r w:rsidRPr="00731518">
        <w:rPr>
          <w:lang w:val="en-US"/>
        </w:rPr>
        <w:t>General Information</w:t>
      </w:r>
    </w:p>
    <w:p w14:paraId="6A45723D" w14:textId="10C66BB1" w:rsidR="003E4D2D" w:rsidRPr="00731518" w:rsidRDefault="003E4D2D" w:rsidP="003E4D2D">
      <w:pPr>
        <w:pStyle w:val="ListParagraph"/>
        <w:numPr>
          <w:ilvl w:val="0"/>
          <w:numId w:val="2"/>
        </w:numPr>
        <w:rPr>
          <w:lang w:val="en-US"/>
        </w:rPr>
      </w:pPr>
      <w:r w:rsidRPr="00731518">
        <w:rPr>
          <w:lang w:val="en-US"/>
        </w:rPr>
        <w:t>Why did you choose a centralized monitoring center?</w:t>
      </w:r>
    </w:p>
    <w:p w14:paraId="053C9051" w14:textId="6228E35E" w:rsidR="003E4D2D" w:rsidRPr="00731518" w:rsidRDefault="003E4D2D" w:rsidP="003E4D2D">
      <w:pPr>
        <w:pStyle w:val="ListParagraph"/>
        <w:numPr>
          <w:ilvl w:val="0"/>
          <w:numId w:val="2"/>
        </w:numPr>
        <w:rPr>
          <w:lang w:val="en-US"/>
        </w:rPr>
      </w:pPr>
      <w:r w:rsidRPr="00731518">
        <w:rPr>
          <w:lang w:val="en-US"/>
        </w:rPr>
        <w:t xml:space="preserve">Are all telemonitoring care pathways </w:t>
      </w:r>
      <w:r w:rsidR="002C103C" w:rsidRPr="00731518">
        <w:rPr>
          <w:lang w:val="en-US"/>
        </w:rPr>
        <w:t xml:space="preserve">managed </w:t>
      </w:r>
      <w:r w:rsidRPr="00731518">
        <w:rPr>
          <w:lang w:val="en-US"/>
        </w:rPr>
        <w:t xml:space="preserve">centrally? If not, why are certain pathways managed </w:t>
      </w:r>
      <w:r w:rsidR="002C103C" w:rsidRPr="00731518">
        <w:rPr>
          <w:lang w:val="en-US"/>
        </w:rPr>
        <w:t xml:space="preserve">centrally </w:t>
      </w:r>
      <w:r w:rsidRPr="00731518">
        <w:rPr>
          <w:lang w:val="en-US"/>
        </w:rPr>
        <w:t>while others are not?</w:t>
      </w:r>
    </w:p>
    <w:p w14:paraId="7F791417" w14:textId="55A76770" w:rsidR="003E4D2D" w:rsidRPr="00731518" w:rsidRDefault="003E4D2D" w:rsidP="003E4D2D">
      <w:pPr>
        <w:pStyle w:val="ListParagraph"/>
        <w:numPr>
          <w:ilvl w:val="0"/>
          <w:numId w:val="2"/>
        </w:numPr>
        <w:rPr>
          <w:lang w:val="en-US"/>
        </w:rPr>
      </w:pPr>
      <w:r w:rsidRPr="00731518">
        <w:rPr>
          <w:lang w:val="en-US"/>
        </w:rPr>
        <w:t>Which care pathways are managed</w:t>
      </w:r>
      <w:r w:rsidR="002C103C" w:rsidRPr="00731518">
        <w:rPr>
          <w:lang w:val="en-US"/>
        </w:rPr>
        <w:t xml:space="preserve"> centrally</w:t>
      </w:r>
      <w:r w:rsidRPr="00731518">
        <w:rPr>
          <w:lang w:val="en-US"/>
        </w:rPr>
        <w:t>? Why?</w:t>
      </w:r>
    </w:p>
    <w:p w14:paraId="6304BE0C" w14:textId="32BA4975" w:rsidR="003E4D2D" w:rsidRPr="00731518" w:rsidRDefault="003E4D2D" w:rsidP="003E4D2D">
      <w:pPr>
        <w:pStyle w:val="ListParagraph"/>
        <w:numPr>
          <w:ilvl w:val="0"/>
          <w:numId w:val="2"/>
        </w:numPr>
        <w:rPr>
          <w:lang w:val="en-US"/>
        </w:rPr>
      </w:pPr>
      <w:r w:rsidRPr="00731518">
        <w:rPr>
          <w:lang w:val="en-US"/>
        </w:rPr>
        <w:t>How far along are you with the implementation of centralized telemonitoring?</w:t>
      </w:r>
    </w:p>
    <w:p w14:paraId="47FBD0C3" w14:textId="56CFD27A" w:rsidR="003E4D2D" w:rsidRPr="00731518" w:rsidRDefault="003E4D2D" w:rsidP="003E4D2D">
      <w:pPr>
        <w:pStyle w:val="ListParagraph"/>
        <w:numPr>
          <w:ilvl w:val="0"/>
          <w:numId w:val="2"/>
        </w:numPr>
        <w:rPr>
          <w:lang w:val="en-US"/>
        </w:rPr>
      </w:pPr>
      <w:r w:rsidRPr="00731518">
        <w:rPr>
          <w:lang w:val="en-US"/>
        </w:rPr>
        <w:t>How many patients are currently participating in your centralized telemonitoring program?</w:t>
      </w:r>
    </w:p>
    <w:p w14:paraId="57D7428F" w14:textId="426B54B2" w:rsidR="003E4D2D" w:rsidRPr="00731518" w:rsidRDefault="003E4D2D" w:rsidP="003E4D2D">
      <w:pPr>
        <w:pStyle w:val="ListParagraph"/>
        <w:numPr>
          <w:ilvl w:val="0"/>
          <w:numId w:val="2"/>
        </w:numPr>
        <w:rPr>
          <w:lang w:val="en-US"/>
        </w:rPr>
      </w:pPr>
      <w:r w:rsidRPr="00731518">
        <w:rPr>
          <w:lang w:val="en-US"/>
        </w:rPr>
        <w:t>How does the telemonitoring technology integrate with other electronic systems in the hospital, such as the Electronic Patient Record (EPR)? If it doesn’t, why not?</w:t>
      </w:r>
    </w:p>
    <w:p w14:paraId="318EF568" w14:textId="002863A6" w:rsidR="003E4D2D" w:rsidRPr="00731518" w:rsidRDefault="003E4D2D" w:rsidP="003E4D2D">
      <w:pPr>
        <w:pStyle w:val="Heading3"/>
        <w:rPr>
          <w:lang w:val="en-US"/>
        </w:rPr>
      </w:pPr>
      <w:r w:rsidRPr="00731518">
        <w:rPr>
          <w:lang w:val="en-US"/>
        </w:rPr>
        <w:t>Collaboration Structure</w:t>
      </w:r>
    </w:p>
    <w:p w14:paraId="54695EA3" w14:textId="0AB6ADDE" w:rsidR="003E4D2D" w:rsidRPr="00731518" w:rsidRDefault="003E4D2D" w:rsidP="003E4D2D">
      <w:pPr>
        <w:pStyle w:val="ListParagraph"/>
        <w:numPr>
          <w:ilvl w:val="0"/>
          <w:numId w:val="3"/>
        </w:numPr>
        <w:rPr>
          <w:lang w:val="en-US"/>
        </w:rPr>
      </w:pPr>
      <w:r w:rsidRPr="00731518">
        <w:rPr>
          <w:lang w:val="en-US"/>
        </w:rPr>
        <w:t>Why did you choose to monitor for other hospitals/general practitioners (GPs)</w:t>
      </w:r>
      <w:r w:rsidR="002C103C" w:rsidRPr="00731518">
        <w:rPr>
          <w:lang w:val="en-US"/>
        </w:rPr>
        <w:t xml:space="preserve"> as well</w:t>
      </w:r>
      <w:r w:rsidRPr="00731518">
        <w:rPr>
          <w:lang w:val="en-US"/>
        </w:rPr>
        <w:t>?</w:t>
      </w:r>
    </w:p>
    <w:p w14:paraId="69607478" w14:textId="26543A77" w:rsidR="003E4D2D" w:rsidRPr="00731518" w:rsidRDefault="003E4D2D" w:rsidP="003E4D2D">
      <w:pPr>
        <w:pStyle w:val="ListParagraph"/>
        <w:numPr>
          <w:ilvl w:val="0"/>
          <w:numId w:val="3"/>
        </w:numPr>
        <w:rPr>
          <w:lang w:val="en-US"/>
        </w:rPr>
      </w:pPr>
      <w:r w:rsidRPr="00731518">
        <w:rPr>
          <w:lang w:val="en-US"/>
        </w:rPr>
        <w:t xml:space="preserve">How is the collaboration </w:t>
      </w:r>
      <w:r w:rsidR="002C103C" w:rsidRPr="00731518">
        <w:rPr>
          <w:lang w:val="en-US"/>
        </w:rPr>
        <w:t xml:space="preserve">arranged </w:t>
      </w:r>
      <w:r w:rsidRPr="00731518">
        <w:rPr>
          <w:lang w:val="en-US"/>
        </w:rPr>
        <w:t>with the other hospitals/GPs?</w:t>
      </w:r>
    </w:p>
    <w:p w14:paraId="346116F5" w14:textId="0853AAAB" w:rsidR="003E4D2D" w:rsidRPr="00731518" w:rsidRDefault="002C103C" w:rsidP="003E4D2D">
      <w:pPr>
        <w:pStyle w:val="ListParagraph"/>
        <w:numPr>
          <w:ilvl w:val="0"/>
          <w:numId w:val="3"/>
        </w:numPr>
        <w:rPr>
          <w:lang w:val="en-US"/>
        </w:rPr>
      </w:pPr>
      <w:r w:rsidRPr="00731518">
        <w:rPr>
          <w:lang w:val="en-US"/>
        </w:rPr>
        <w:t xml:space="preserve">What </w:t>
      </w:r>
      <w:r w:rsidR="003E4D2D" w:rsidRPr="00731518">
        <w:rPr>
          <w:lang w:val="en-US"/>
        </w:rPr>
        <w:t>is the relationship with the other hospitals/GPs in the collaboration?</w:t>
      </w:r>
    </w:p>
    <w:p w14:paraId="0B4F50F3" w14:textId="1079FD0D" w:rsidR="003E4D2D" w:rsidRPr="00731518" w:rsidRDefault="003E4D2D" w:rsidP="003E4D2D">
      <w:pPr>
        <w:pStyle w:val="ListParagraph"/>
        <w:numPr>
          <w:ilvl w:val="0"/>
          <w:numId w:val="3"/>
        </w:numPr>
        <w:rPr>
          <w:lang w:val="en-US"/>
        </w:rPr>
      </w:pPr>
      <w:r w:rsidRPr="00731518">
        <w:rPr>
          <w:lang w:val="en-US"/>
        </w:rPr>
        <w:t>Who is ultimately responsible for the care of patients from other hospitals/GPs, for example, if an error occurs?</w:t>
      </w:r>
    </w:p>
    <w:p w14:paraId="68C712B3" w14:textId="5E12FEBE" w:rsidR="003E4D2D" w:rsidRPr="00731518" w:rsidRDefault="003E4D2D" w:rsidP="003E4D2D">
      <w:pPr>
        <w:pStyle w:val="Heading3"/>
        <w:rPr>
          <w:lang w:val="en-US"/>
        </w:rPr>
      </w:pPr>
      <w:r w:rsidRPr="00731518">
        <w:rPr>
          <w:lang w:val="en-US"/>
        </w:rPr>
        <w:t>Implementation Process</w:t>
      </w:r>
    </w:p>
    <w:p w14:paraId="38255DFB" w14:textId="60565B3A" w:rsidR="003E4D2D" w:rsidRPr="00731518" w:rsidRDefault="003E4D2D" w:rsidP="003E4D2D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Were you already using distributed telemonitoring before implementing centralized telemonitoring?</w:t>
      </w:r>
    </w:p>
    <w:p w14:paraId="0C9330D1" w14:textId="72850F05" w:rsidR="003E4D2D" w:rsidRPr="00731518" w:rsidRDefault="003E4D2D" w:rsidP="003E4D2D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How did you start implementing centralized telemonitoring?</w:t>
      </w:r>
    </w:p>
    <w:p w14:paraId="5C5A47C7" w14:textId="4F51C0B3" w:rsidR="003E4D2D" w:rsidRPr="00731518" w:rsidRDefault="002C103C" w:rsidP="003E4D2D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I</w:t>
      </w:r>
      <w:r w:rsidR="003E4D2D" w:rsidRPr="00731518">
        <w:rPr>
          <w:lang w:val="en-US"/>
        </w:rPr>
        <w:t>s implementin</w:t>
      </w:r>
      <w:r w:rsidRPr="00731518">
        <w:rPr>
          <w:lang w:val="en-US"/>
        </w:rPr>
        <w:t>g</w:t>
      </w:r>
      <w:r w:rsidR="003E4D2D" w:rsidRPr="00731518">
        <w:rPr>
          <w:lang w:val="en-US"/>
        </w:rPr>
        <w:t xml:space="preserve"> centralized telemonitoring </w:t>
      </w:r>
      <w:r w:rsidR="00731518" w:rsidRPr="00731518">
        <w:rPr>
          <w:lang w:val="en-US"/>
        </w:rPr>
        <w:t xml:space="preserve">any </w:t>
      </w:r>
      <w:r w:rsidR="003E4D2D" w:rsidRPr="00731518">
        <w:rPr>
          <w:lang w:val="en-US"/>
        </w:rPr>
        <w:t xml:space="preserve">different </w:t>
      </w:r>
      <w:r w:rsidR="00731518" w:rsidRPr="00731518">
        <w:rPr>
          <w:lang w:val="en-US"/>
        </w:rPr>
        <w:t xml:space="preserve">than </w:t>
      </w:r>
      <w:r w:rsidR="003E4D2D" w:rsidRPr="00731518">
        <w:rPr>
          <w:lang w:val="en-US"/>
        </w:rPr>
        <w:t>implementing telemonitoring in a single department?</w:t>
      </w:r>
      <w:r w:rsidRPr="00731518">
        <w:rPr>
          <w:lang w:val="en-US"/>
        </w:rPr>
        <w:t xml:space="preserve"> In what way(s)?</w:t>
      </w:r>
    </w:p>
    <w:p w14:paraId="0E80928F" w14:textId="694188E7" w:rsidR="003E4D2D" w:rsidRPr="00731518" w:rsidRDefault="003E4D2D" w:rsidP="003E4D2D">
      <w:pPr>
        <w:pStyle w:val="Heading3"/>
        <w:rPr>
          <w:lang w:val="en-US"/>
        </w:rPr>
      </w:pPr>
      <w:r w:rsidRPr="00731518">
        <w:rPr>
          <w:lang w:val="en-US"/>
        </w:rPr>
        <w:t>The Value of Telemonitoring</w:t>
      </w:r>
    </w:p>
    <w:p w14:paraId="45AF948D" w14:textId="28F8A1BF" w:rsidR="003E4D2D" w:rsidRPr="00731518" w:rsidRDefault="003E4D2D" w:rsidP="003E4D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How effective is centralized telemonitoring?</w:t>
      </w:r>
    </w:p>
    <w:p w14:paraId="7BE2C98C" w14:textId="4FFA7E31" w:rsidR="003E4D2D" w:rsidRPr="00731518" w:rsidRDefault="003E4D2D" w:rsidP="003E4D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 xml:space="preserve">Are there </w:t>
      </w:r>
      <w:r w:rsidR="002C103C" w:rsidRPr="00731518">
        <w:rPr>
          <w:lang w:val="en-US"/>
        </w:rPr>
        <w:t xml:space="preserve">any </w:t>
      </w:r>
      <w:r w:rsidRPr="00731518">
        <w:rPr>
          <w:lang w:val="en-US"/>
        </w:rPr>
        <w:t>differences in effectiveness compared to distributed telemonitoring? What are they, and why?</w:t>
      </w:r>
    </w:p>
    <w:p w14:paraId="465B0861" w14:textId="7D6EE38D" w:rsidR="003E4D2D" w:rsidRPr="00731518" w:rsidRDefault="003E4D2D" w:rsidP="003E4D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impact does centralized telemonitoring have on patient safety compared to distributed monitoring?</w:t>
      </w:r>
    </w:p>
    <w:p w14:paraId="2D5D4948" w14:textId="109423AA" w:rsidR="003E4D2D" w:rsidRPr="00731518" w:rsidRDefault="003E4D2D" w:rsidP="003E4D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benefits of centralized telemonitoring compared to distributed telemonitoring?</w:t>
      </w:r>
    </w:p>
    <w:p w14:paraId="6ED1130A" w14:textId="2472DD55" w:rsidR="003E4D2D" w:rsidRPr="00731518" w:rsidRDefault="003E4D2D" w:rsidP="003E4D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centralized monitoring compared to distributed?</w:t>
      </w:r>
    </w:p>
    <w:p w14:paraId="65D45633" w14:textId="3543CDEF" w:rsidR="003E4D2D" w:rsidRPr="00731518" w:rsidRDefault="003E4D2D" w:rsidP="003E4D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advantages of distributed monitoring?</w:t>
      </w:r>
    </w:p>
    <w:p w14:paraId="6022550A" w14:textId="7476DA29" w:rsidR="003E4D2D" w:rsidRPr="00731518" w:rsidRDefault="003E4D2D" w:rsidP="003E4D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lastRenderedPageBreak/>
        <w:t>What are the challenges of distributed monitoring?</w:t>
      </w:r>
    </w:p>
    <w:p w14:paraId="51ADE9B2" w14:textId="5EA6DB1D" w:rsidR="003E4D2D" w:rsidRPr="00731518" w:rsidRDefault="003E4D2D" w:rsidP="003E4D2D">
      <w:pPr>
        <w:pStyle w:val="Heading3"/>
        <w:rPr>
          <w:lang w:val="en-US"/>
        </w:rPr>
      </w:pPr>
      <w:r w:rsidRPr="00731518">
        <w:rPr>
          <w:lang w:val="en-US"/>
        </w:rPr>
        <w:t>Changes Resulting from Centralized Telemonitoring</w:t>
      </w:r>
    </w:p>
    <w:p w14:paraId="17EB2344" w14:textId="3CC7A110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>What impact does the central monitoring center have on staffing distributed personnel?</w:t>
      </w:r>
    </w:p>
    <w:p w14:paraId="32B493C3" w14:textId="517AC5A4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 xml:space="preserve">What qualities </w:t>
      </w:r>
      <w:r w:rsidR="002C103C" w:rsidRPr="00731518">
        <w:rPr>
          <w:lang w:val="en-US"/>
        </w:rPr>
        <w:t xml:space="preserve">[competences] do personnel </w:t>
      </w:r>
      <w:r w:rsidRPr="00731518">
        <w:rPr>
          <w:lang w:val="en-US"/>
        </w:rPr>
        <w:t xml:space="preserve">require </w:t>
      </w:r>
      <w:r w:rsidR="002C103C" w:rsidRPr="00731518">
        <w:rPr>
          <w:lang w:val="en-US"/>
        </w:rPr>
        <w:t xml:space="preserve">to work </w:t>
      </w:r>
      <w:r w:rsidRPr="00731518">
        <w:rPr>
          <w:lang w:val="en-US"/>
        </w:rPr>
        <w:t>in the monitoring center?</w:t>
      </w:r>
    </w:p>
    <w:p w14:paraId="5495722F" w14:textId="6DFD14D1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 xml:space="preserve">To what extent does implementing this technology change the work of </w:t>
      </w:r>
      <w:r w:rsidR="002C103C" w:rsidRPr="00731518">
        <w:rPr>
          <w:lang w:val="en-US"/>
        </w:rPr>
        <w:t xml:space="preserve">distributed </w:t>
      </w:r>
      <w:r w:rsidRPr="00731518">
        <w:rPr>
          <w:lang w:val="en-US"/>
        </w:rPr>
        <w:t>doctors and nurses?</w:t>
      </w:r>
    </w:p>
    <w:p w14:paraId="044A66D2" w14:textId="2E5FFB45" w:rsidR="003E4D2D" w:rsidRPr="00731518" w:rsidRDefault="002C103C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 xml:space="preserve">What has changed in </w:t>
      </w:r>
      <w:r w:rsidR="003E4D2D" w:rsidRPr="00731518">
        <w:rPr>
          <w:lang w:val="en-US"/>
        </w:rPr>
        <w:t>the role of doctors and nurses, in your opinion?</w:t>
      </w:r>
    </w:p>
    <w:p w14:paraId="35572F6D" w14:textId="25E0874B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 xml:space="preserve">What feedback have you received from nurses and doctors </w:t>
      </w:r>
      <w:r w:rsidR="002C103C" w:rsidRPr="00731518">
        <w:rPr>
          <w:lang w:val="en-US"/>
        </w:rPr>
        <w:t>on</w:t>
      </w:r>
      <w:r w:rsidRPr="00731518">
        <w:rPr>
          <w:lang w:val="en-US"/>
        </w:rPr>
        <w:t xml:space="preserve"> centralized telemonitoring? What d</w:t>
      </w:r>
      <w:r w:rsidR="002C103C" w:rsidRPr="00731518">
        <w:rPr>
          <w:lang w:val="en-US"/>
        </w:rPr>
        <w:t>o</w:t>
      </w:r>
      <w:r w:rsidRPr="00731518">
        <w:rPr>
          <w:lang w:val="en-US"/>
        </w:rPr>
        <w:t xml:space="preserve"> you think </w:t>
      </w:r>
      <w:r w:rsidR="002C103C" w:rsidRPr="00731518">
        <w:rPr>
          <w:lang w:val="en-US"/>
        </w:rPr>
        <w:t xml:space="preserve">of </w:t>
      </w:r>
      <w:r w:rsidRPr="00731518">
        <w:rPr>
          <w:lang w:val="en-US"/>
        </w:rPr>
        <w:t>this feedback?</w:t>
      </w:r>
    </w:p>
    <w:p w14:paraId="6CC337B8" w14:textId="7C7B61A8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>What does centralized telemonitoring change in existing care pathways?</w:t>
      </w:r>
    </w:p>
    <w:p w14:paraId="183D86DB" w14:textId="41B4FBF9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>Who is ultimately responsible for the care of your own hospital's patients, for example, if an error occurs?</w:t>
      </w:r>
    </w:p>
    <w:p w14:paraId="0B6B4086" w14:textId="31B31666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>What feedback have you received from patients on centralized telemonitoring?</w:t>
      </w:r>
    </w:p>
    <w:p w14:paraId="3BE6B843" w14:textId="337914C1" w:rsidR="003E4D2D" w:rsidRPr="00731518" w:rsidRDefault="003E4D2D" w:rsidP="003E4D2D">
      <w:pPr>
        <w:pStyle w:val="ListParagraph"/>
        <w:numPr>
          <w:ilvl w:val="0"/>
          <w:numId w:val="6"/>
        </w:numPr>
        <w:rPr>
          <w:lang w:val="en-US"/>
        </w:rPr>
      </w:pPr>
      <w:r w:rsidRPr="00731518">
        <w:rPr>
          <w:lang w:val="en-US"/>
        </w:rPr>
        <w:t>How is centralized telemonitoring different for patients compared to telemonitoring by a single department or institution?</w:t>
      </w:r>
    </w:p>
    <w:p w14:paraId="7B190676" w14:textId="737B8EF4" w:rsidR="003E4D2D" w:rsidRPr="00731518" w:rsidRDefault="003E4D2D" w:rsidP="0028142F">
      <w:pPr>
        <w:pStyle w:val="Heading3"/>
        <w:rPr>
          <w:lang w:val="en-US"/>
        </w:rPr>
      </w:pPr>
      <w:r w:rsidRPr="00731518">
        <w:rPr>
          <w:lang w:val="en-US"/>
        </w:rPr>
        <w:t>Finance</w:t>
      </w:r>
    </w:p>
    <w:p w14:paraId="0A19DB80" w14:textId="6B68CA7D" w:rsidR="003E4D2D" w:rsidRPr="00731518" w:rsidRDefault="003E4D2D" w:rsidP="0028142F">
      <w:pPr>
        <w:pStyle w:val="ListParagraph"/>
        <w:numPr>
          <w:ilvl w:val="0"/>
          <w:numId w:val="7"/>
        </w:numPr>
        <w:rPr>
          <w:lang w:val="en-US"/>
        </w:rPr>
      </w:pPr>
      <w:r w:rsidRPr="00731518">
        <w:rPr>
          <w:lang w:val="en-US"/>
        </w:rPr>
        <w:t xml:space="preserve">How is </w:t>
      </w:r>
      <w:r w:rsidR="0028142F" w:rsidRPr="00731518">
        <w:rPr>
          <w:lang w:val="en-US"/>
        </w:rPr>
        <w:t>the centralized monitoring</w:t>
      </w:r>
      <w:r w:rsidRPr="00731518">
        <w:rPr>
          <w:lang w:val="en-US"/>
        </w:rPr>
        <w:t xml:space="preserve"> center funded?</w:t>
      </w:r>
    </w:p>
    <w:p w14:paraId="1D067014" w14:textId="45260734" w:rsidR="003E4D2D" w:rsidRPr="00731518" w:rsidRDefault="003E4D2D" w:rsidP="0028142F">
      <w:pPr>
        <w:pStyle w:val="ListParagraph"/>
        <w:numPr>
          <w:ilvl w:val="0"/>
          <w:numId w:val="7"/>
        </w:numPr>
        <w:rPr>
          <w:lang w:val="en-US"/>
        </w:rPr>
      </w:pPr>
      <w:r w:rsidRPr="00731518">
        <w:rPr>
          <w:lang w:val="en-US"/>
        </w:rPr>
        <w:t xml:space="preserve">How is the funding different </w:t>
      </w:r>
      <w:r w:rsidR="00731518" w:rsidRPr="00731518">
        <w:rPr>
          <w:lang w:val="en-US"/>
        </w:rPr>
        <w:t xml:space="preserve">than </w:t>
      </w:r>
      <w:r w:rsidRPr="00731518">
        <w:rPr>
          <w:lang w:val="en-US"/>
        </w:rPr>
        <w:t>telemonitoring in a single hospital or department?</w:t>
      </w:r>
    </w:p>
    <w:p w14:paraId="6284DC79" w14:textId="5EEF3666" w:rsidR="003E4D2D" w:rsidRPr="00731518" w:rsidRDefault="003E4D2D" w:rsidP="003E4D2D">
      <w:pPr>
        <w:pStyle w:val="ListParagraph"/>
        <w:numPr>
          <w:ilvl w:val="0"/>
          <w:numId w:val="7"/>
        </w:numPr>
        <w:rPr>
          <w:lang w:val="en-US"/>
        </w:rPr>
      </w:pPr>
      <w:r w:rsidRPr="00731518">
        <w:rPr>
          <w:lang w:val="en-US"/>
        </w:rPr>
        <w:t xml:space="preserve">How cost-effective is centralized telemonitoring? Is this different </w:t>
      </w:r>
      <w:r w:rsidR="00731518" w:rsidRPr="00731518">
        <w:rPr>
          <w:lang w:val="en-US"/>
        </w:rPr>
        <w:t>than</w:t>
      </w:r>
      <w:r w:rsidRPr="00731518">
        <w:rPr>
          <w:lang w:val="en-US"/>
        </w:rPr>
        <w:t xml:space="preserve"> </w:t>
      </w:r>
      <w:r w:rsidR="0028142F" w:rsidRPr="00731518">
        <w:rPr>
          <w:lang w:val="en-US"/>
        </w:rPr>
        <w:t>distributed</w:t>
      </w:r>
      <w:r w:rsidRPr="00731518">
        <w:rPr>
          <w:lang w:val="en-US"/>
        </w:rPr>
        <w:t xml:space="preserve"> telemonitoring?</w:t>
      </w:r>
    </w:p>
    <w:p w14:paraId="26C10860" w14:textId="4622FEDF" w:rsidR="003E4D2D" w:rsidRPr="00731518" w:rsidRDefault="003E4D2D" w:rsidP="0028142F">
      <w:pPr>
        <w:pStyle w:val="Heading3"/>
        <w:rPr>
          <w:lang w:val="en-US"/>
        </w:rPr>
      </w:pPr>
      <w:r w:rsidRPr="00731518">
        <w:rPr>
          <w:lang w:val="en-US"/>
        </w:rPr>
        <w:t>Context</w:t>
      </w:r>
    </w:p>
    <w:p w14:paraId="566B0192" w14:textId="5EBE8819" w:rsidR="003E4D2D" w:rsidRPr="00731518" w:rsidRDefault="003E4D2D" w:rsidP="0028142F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To what extent does centralized telemonitoring align with your hospital’s strategy?</w:t>
      </w:r>
    </w:p>
    <w:p w14:paraId="62282ECE" w14:textId="1A06BF19" w:rsidR="003E4D2D" w:rsidRPr="00731518" w:rsidRDefault="003E4D2D" w:rsidP="0028142F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 xml:space="preserve">How innovative </w:t>
      </w:r>
      <w:r w:rsidR="002C103C" w:rsidRPr="00731518">
        <w:rPr>
          <w:lang w:val="en-US"/>
        </w:rPr>
        <w:t xml:space="preserve">is your hospital </w:t>
      </w:r>
      <w:r w:rsidRPr="00731518">
        <w:rPr>
          <w:lang w:val="en-US"/>
        </w:rPr>
        <w:t>compared to other hospitals?</w:t>
      </w:r>
    </w:p>
    <w:p w14:paraId="3A987CD6" w14:textId="1D6E9A79" w:rsidR="003E4D2D" w:rsidRPr="00731518" w:rsidRDefault="003E4D2D" w:rsidP="0028142F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What influence does politics have on the implementation of centralized telemonitoring?</w:t>
      </w:r>
    </w:p>
    <w:p w14:paraId="06F9FC15" w14:textId="55F14D94" w:rsidR="003E4D2D" w:rsidRPr="00731518" w:rsidRDefault="003E4D2D" w:rsidP="0028142F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What influence do laws and regulations have on the implementation?</w:t>
      </w:r>
    </w:p>
    <w:p w14:paraId="3F48590B" w14:textId="31A7DF08" w:rsidR="003E4D2D" w:rsidRPr="00731518" w:rsidRDefault="003E4D2D" w:rsidP="0028142F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What influence does the network you are part of have on the implementation?</w:t>
      </w:r>
    </w:p>
    <w:p w14:paraId="558CC34D" w14:textId="4ECC244C" w:rsidR="003E4D2D" w:rsidRPr="00731518" w:rsidRDefault="003E4D2D" w:rsidP="0028142F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 xml:space="preserve">To what extent does </w:t>
      </w:r>
      <w:r w:rsidR="002C103C" w:rsidRPr="00731518">
        <w:rPr>
          <w:lang w:val="en-US"/>
        </w:rPr>
        <w:t xml:space="preserve">your operating </w:t>
      </w:r>
      <w:r w:rsidRPr="00731518">
        <w:rPr>
          <w:lang w:val="en-US"/>
        </w:rPr>
        <w:t>environment (location, etc.) influence the implementation?</w:t>
      </w:r>
    </w:p>
    <w:p w14:paraId="27D6DC7C" w14:textId="5030FA7C" w:rsidR="003E4D2D" w:rsidRPr="00731518" w:rsidRDefault="003E4D2D" w:rsidP="003E4D2D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How does the context influence the implementation of centralized versus regular telemonitoring?</w:t>
      </w:r>
    </w:p>
    <w:p w14:paraId="28AB4F11" w14:textId="0206459C" w:rsidR="003E4D2D" w:rsidRPr="00731518" w:rsidRDefault="003E4D2D" w:rsidP="0028142F">
      <w:pPr>
        <w:pStyle w:val="Heading3"/>
        <w:rPr>
          <w:lang w:val="en-US"/>
        </w:rPr>
      </w:pPr>
      <w:r w:rsidRPr="00731518">
        <w:rPr>
          <w:lang w:val="en-US"/>
        </w:rPr>
        <w:t>Future</w:t>
      </w:r>
    </w:p>
    <w:p w14:paraId="4F04FF17" w14:textId="08996336" w:rsidR="003E4D2D" w:rsidRPr="00731518" w:rsidRDefault="003E4D2D" w:rsidP="0028142F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 xml:space="preserve">How do you see centralized telemonitoring </w:t>
      </w:r>
      <w:r w:rsidR="002C103C" w:rsidRPr="00731518">
        <w:rPr>
          <w:lang w:val="en-US"/>
        </w:rPr>
        <w:t xml:space="preserve">developing </w:t>
      </w:r>
      <w:r w:rsidRPr="00731518">
        <w:rPr>
          <w:lang w:val="en-US"/>
        </w:rPr>
        <w:t>over time?</w:t>
      </w:r>
    </w:p>
    <w:p w14:paraId="30CF4202" w14:textId="728D0075" w:rsidR="003E4D2D" w:rsidRPr="00731518" w:rsidRDefault="003E4D2D" w:rsidP="0028142F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>What challenges do you foresee in the future?</w:t>
      </w:r>
    </w:p>
    <w:p w14:paraId="45935B59" w14:textId="77777777" w:rsidR="0028142F" w:rsidRPr="00731518" w:rsidRDefault="0028142F" w:rsidP="0028142F">
      <w:pPr>
        <w:rPr>
          <w:lang w:val="en-US"/>
        </w:rPr>
      </w:pPr>
    </w:p>
    <w:p w14:paraId="0748E1DE" w14:textId="7F7FBBCC" w:rsidR="0028142F" w:rsidRPr="00731518" w:rsidRDefault="0028142F" w:rsidP="0028142F">
      <w:pPr>
        <w:pStyle w:val="Heading2"/>
        <w:rPr>
          <w:lang w:val="en-US"/>
        </w:rPr>
      </w:pPr>
      <w:r w:rsidRPr="00731518">
        <w:rPr>
          <w:lang w:val="en-US"/>
        </w:rPr>
        <w:t xml:space="preserve">Physicians and </w:t>
      </w:r>
      <w:r w:rsidR="000A180B" w:rsidRPr="00731518">
        <w:rPr>
          <w:lang w:val="en-US"/>
        </w:rPr>
        <w:t>N</w:t>
      </w:r>
      <w:r w:rsidRPr="00731518">
        <w:rPr>
          <w:lang w:val="en-US"/>
        </w:rPr>
        <w:t xml:space="preserve">urse </w:t>
      </w:r>
      <w:r w:rsidR="000A180B" w:rsidRPr="00731518">
        <w:rPr>
          <w:lang w:val="en-US"/>
        </w:rPr>
        <w:t>P</w:t>
      </w:r>
      <w:r w:rsidRPr="00731518">
        <w:rPr>
          <w:lang w:val="en-US"/>
        </w:rPr>
        <w:t>ractitioners</w:t>
      </w:r>
    </w:p>
    <w:p w14:paraId="1729260B" w14:textId="77777777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t>Introduction</w:t>
      </w:r>
    </w:p>
    <w:p w14:paraId="20A54033" w14:textId="77777777" w:rsidR="0028142F" w:rsidRPr="00731518" w:rsidRDefault="0028142F" w:rsidP="0028142F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o are you?</w:t>
      </w:r>
    </w:p>
    <w:p w14:paraId="7E9CB3F3" w14:textId="77777777" w:rsidR="0028142F" w:rsidRPr="00731518" w:rsidRDefault="0028142F" w:rsidP="0028142F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role in this organization?</w:t>
      </w:r>
    </w:p>
    <w:p w14:paraId="5CB05FCC" w14:textId="77777777" w:rsidR="0028142F" w:rsidRPr="00731518" w:rsidRDefault="0028142F" w:rsidP="0028142F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background?</w:t>
      </w:r>
    </w:p>
    <w:p w14:paraId="4639B089" w14:textId="62546F41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lastRenderedPageBreak/>
        <w:t>General Information</w:t>
      </w:r>
    </w:p>
    <w:p w14:paraId="2E364925" w14:textId="521D1077" w:rsidR="0028142F" w:rsidRPr="00731518" w:rsidRDefault="0028142F" w:rsidP="0028142F">
      <w:pPr>
        <w:pStyle w:val="ListParagraph"/>
        <w:numPr>
          <w:ilvl w:val="0"/>
          <w:numId w:val="10"/>
        </w:numPr>
        <w:rPr>
          <w:lang w:val="en-US"/>
        </w:rPr>
      </w:pPr>
      <w:r w:rsidRPr="00731518">
        <w:rPr>
          <w:lang w:val="en-US"/>
        </w:rPr>
        <w:t>How is centralized telemonitoring used? Which care pathways involve centralized telemonitoring? How are those care pathways selected?</w:t>
      </w:r>
    </w:p>
    <w:p w14:paraId="7B0A0EB6" w14:textId="5C3CEB0D" w:rsidR="0028142F" w:rsidRPr="00731518" w:rsidRDefault="0028142F" w:rsidP="0028142F">
      <w:pPr>
        <w:pStyle w:val="ListParagraph"/>
        <w:numPr>
          <w:ilvl w:val="0"/>
          <w:numId w:val="10"/>
        </w:numPr>
        <w:rPr>
          <w:lang w:val="en-US"/>
        </w:rPr>
      </w:pPr>
      <w:r w:rsidRPr="00731518">
        <w:rPr>
          <w:lang w:val="en-US"/>
        </w:rPr>
        <w:t xml:space="preserve">Why are certain care pathways </w:t>
      </w:r>
      <w:r w:rsidR="00FA4D37" w:rsidRPr="00731518">
        <w:rPr>
          <w:lang w:val="en-US"/>
        </w:rPr>
        <w:t xml:space="preserve">managed </w:t>
      </w:r>
      <w:r w:rsidRPr="00731518">
        <w:rPr>
          <w:lang w:val="en-US"/>
        </w:rPr>
        <w:t>centrally while others are not?</w:t>
      </w:r>
    </w:p>
    <w:p w14:paraId="6A03A26F" w14:textId="0F35BBCE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t>Implementation Process</w:t>
      </w:r>
    </w:p>
    <w:p w14:paraId="287B69DF" w14:textId="6A5F13BC" w:rsidR="0028142F" w:rsidRPr="00731518" w:rsidRDefault="0028142F" w:rsidP="0028142F">
      <w:pPr>
        <w:pStyle w:val="ListParagraph"/>
        <w:numPr>
          <w:ilvl w:val="0"/>
          <w:numId w:val="11"/>
        </w:numPr>
        <w:rPr>
          <w:lang w:val="en-US"/>
        </w:rPr>
      </w:pPr>
      <w:r w:rsidRPr="00731518">
        <w:rPr>
          <w:lang w:val="en-US"/>
        </w:rPr>
        <w:t>How did you find the process of implementing centralized telemonitoring? What went well, and what didn’t?</w:t>
      </w:r>
    </w:p>
    <w:p w14:paraId="219958EB" w14:textId="281234C8" w:rsidR="0028142F" w:rsidRPr="00731518" w:rsidRDefault="0028142F" w:rsidP="0028142F">
      <w:pPr>
        <w:pStyle w:val="ListParagraph"/>
        <w:numPr>
          <w:ilvl w:val="0"/>
          <w:numId w:val="11"/>
        </w:numPr>
        <w:rPr>
          <w:lang w:val="en-US"/>
        </w:rPr>
      </w:pPr>
      <w:r w:rsidRPr="00731518">
        <w:rPr>
          <w:lang w:val="en-US"/>
        </w:rPr>
        <w:t xml:space="preserve">What changes were necessary </w:t>
      </w:r>
      <w:r w:rsidR="00FA4D37" w:rsidRPr="00731518">
        <w:rPr>
          <w:lang w:val="en-US"/>
        </w:rPr>
        <w:t xml:space="preserve">to </w:t>
      </w:r>
      <w:r w:rsidRPr="00731518">
        <w:rPr>
          <w:lang w:val="en-US"/>
        </w:rPr>
        <w:t>implement centralized telemonitoring?</w:t>
      </w:r>
    </w:p>
    <w:p w14:paraId="2E832C10" w14:textId="173407C9" w:rsidR="0028142F" w:rsidRPr="00731518" w:rsidRDefault="0028142F" w:rsidP="0028142F">
      <w:pPr>
        <w:pStyle w:val="ListParagraph"/>
        <w:numPr>
          <w:ilvl w:val="0"/>
          <w:numId w:val="11"/>
        </w:numPr>
        <w:rPr>
          <w:lang w:val="en-US"/>
        </w:rPr>
      </w:pPr>
      <w:r w:rsidRPr="00731518">
        <w:rPr>
          <w:lang w:val="en-US"/>
        </w:rPr>
        <w:t>Why did you choose to organize telemonitoring centrally? And why is telemonitoring in other departments distributed?</w:t>
      </w:r>
    </w:p>
    <w:p w14:paraId="658DA6D2" w14:textId="77777777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t>The Value of Telemonitoring</w:t>
      </w:r>
    </w:p>
    <w:p w14:paraId="0645A2E7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How effective is centralized telemonitoring?</w:t>
      </w:r>
    </w:p>
    <w:p w14:paraId="38873EE0" w14:textId="0286F17E" w:rsidR="0028142F" w:rsidRPr="00731518" w:rsidRDefault="00FA4D37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 xml:space="preserve">Is the effectiveness of centralized telemonitoring any </w:t>
      </w:r>
      <w:r w:rsidR="0028142F" w:rsidRPr="00731518">
        <w:rPr>
          <w:lang w:val="en-US"/>
        </w:rPr>
        <w:t>differen</w:t>
      </w:r>
      <w:r w:rsidRPr="00731518">
        <w:rPr>
          <w:lang w:val="en-US"/>
        </w:rPr>
        <w:t>t</w:t>
      </w:r>
      <w:r w:rsidR="0028142F" w:rsidRPr="00731518">
        <w:rPr>
          <w:lang w:val="en-US"/>
        </w:rPr>
        <w:t xml:space="preserve"> compared to distributed telemonitoring? What are the</w:t>
      </w:r>
      <w:r w:rsidRPr="00731518">
        <w:rPr>
          <w:lang w:val="en-US"/>
        </w:rPr>
        <w:t xml:space="preserve"> differences</w:t>
      </w:r>
      <w:r w:rsidR="0028142F" w:rsidRPr="00731518">
        <w:rPr>
          <w:lang w:val="en-US"/>
        </w:rPr>
        <w:t>, and why?</w:t>
      </w:r>
    </w:p>
    <w:p w14:paraId="3783F1BD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impact does centralized telemonitoring have on patient safety compared to distributed monitoring?</w:t>
      </w:r>
    </w:p>
    <w:p w14:paraId="5BDDBBBF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benefits of centralized telemonitoring compared to distributed telemonitoring?</w:t>
      </w:r>
    </w:p>
    <w:p w14:paraId="6478714A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centralized monitoring compared to distributed?</w:t>
      </w:r>
    </w:p>
    <w:p w14:paraId="7B9F1B17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advantages of distributed monitoring?</w:t>
      </w:r>
    </w:p>
    <w:p w14:paraId="4FE90B76" w14:textId="33D6CED5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distributed monitoring?</w:t>
      </w:r>
    </w:p>
    <w:p w14:paraId="4547CC71" w14:textId="5C70E0E3" w:rsidR="00CE10F8" w:rsidRPr="00731518" w:rsidRDefault="00A22A2D" w:rsidP="00CE10F8">
      <w:pPr>
        <w:pStyle w:val="Heading3"/>
        <w:rPr>
          <w:lang w:val="en-US"/>
        </w:rPr>
      </w:pPr>
      <w:r w:rsidRPr="00731518">
        <w:rPr>
          <w:lang w:val="en-US"/>
        </w:rPr>
        <w:t>Change</w:t>
      </w:r>
    </w:p>
    <w:p w14:paraId="6E7AEF14" w14:textId="432E45D0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 xml:space="preserve">What do you think of centralized telemonitoring? How does it differ from distributed monitoring </w:t>
      </w:r>
      <w:r w:rsidR="00FA4D37" w:rsidRPr="00731518">
        <w:rPr>
          <w:lang w:val="en-US"/>
        </w:rPr>
        <w:t xml:space="preserve">by either </w:t>
      </w:r>
      <w:r w:rsidRPr="00731518">
        <w:rPr>
          <w:lang w:val="en-US"/>
        </w:rPr>
        <w:t>the patient’s own healthcare provider or an external office?</w:t>
      </w:r>
    </w:p>
    <w:p w14:paraId="7D32BEE9" w14:textId="77777777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What impact does the central monitoring center have on your department?</w:t>
      </w:r>
    </w:p>
    <w:p w14:paraId="1ED2D92C" w14:textId="77777777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How has implementing this technology changed your work? How would this differ from decentralized telemonitoring?</w:t>
      </w:r>
    </w:p>
    <w:p w14:paraId="19E22F73" w14:textId="77777777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How has centralized telemonitoring changed your role?</w:t>
      </w:r>
    </w:p>
    <w:p w14:paraId="154306AD" w14:textId="77777777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How is the collaboration between the original care providers and the monitoring center?</w:t>
      </w:r>
    </w:p>
    <w:p w14:paraId="4763E1A8" w14:textId="77777777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What changes does centralized telemonitoring bring to the existing care pathways?</w:t>
      </w:r>
    </w:p>
    <w:p w14:paraId="5DD4B675" w14:textId="77777777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Does the telemonitoring technology integrate with other electronic systems in the hospital, such as the EHR (Electronic Health Record)? If not, how does this affect your work?</w:t>
      </w:r>
    </w:p>
    <w:p w14:paraId="44688AD5" w14:textId="77777777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Who is ultimately responsible for the care of the patients in your hospital, for example, if an error occurs?</w:t>
      </w:r>
    </w:p>
    <w:p w14:paraId="79A2EF88" w14:textId="6139149A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 xml:space="preserve">Is centralized telemonitoring used for all patients? If not, what criteria are used for selection? Is this different </w:t>
      </w:r>
      <w:r w:rsidR="00731518" w:rsidRPr="00731518">
        <w:rPr>
          <w:lang w:val="en-US"/>
        </w:rPr>
        <w:t>than</w:t>
      </w:r>
      <w:r w:rsidRPr="00731518">
        <w:rPr>
          <w:lang w:val="en-US"/>
        </w:rPr>
        <w:t xml:space="preserve"> distributed telemonitoring?</w:t>
      </w:r>
    </w:p>
    <w:p w14:paraId="7ACC32A8" w14:textId="65D84231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 xml:space="preserve">What feedback have you received from patients </w:t>
      </w:r>
      <w:r w:rsidR="00FA4D37" w:rsidRPr="00731518">
        <w:rPr>
          <w:lang w:val="en-US"/>
        </w:rPr>
        <w:t xml:space="preserve">on </w:t>
      </w:r>
      <w:r w:rsidRPr="00731518">
        <w:rPr>
          <w:lang w:val="en-US"/>
        </w:rPr>
        <w:t>centralized telemonitoring?</w:t>
      </w:r>
    </w:p>
    <w:p w14:paraId="06C059C9" w14:textId="51889EBF" w:rsidR="00CE10F8" w:rsidRPr="00731518" w:rsidRDefault="00CE10F8" w:rsidP="00CE10F8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 xml:space="preserve">How </w:t>
      </w:r>
      <w:r w:rsidR="00FA4D37" w:rsidRPr="00731518">
        <w:rPr>
          <w:lang w:val="en-US"/>
        </w:rPr>
        <w:t xml:space="preserve">does </w:t>
      </w:r>
      <w:r w:rsidRPr="00731518">
        <w:rPr>
          <w:lang w:val="en-US"/>
        </w:rPr>
        <w:t>centralized telemonitoring differ for patients compared to distributed monitoring?</w:t>
      </w:r>
    </w:p>
    <w:p w14:paraId="0D316A96" w14:textId="77777777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t>Future</w:t>
      </w:r>
    </w:p>
    <w:p w14:paraId="3BD2B24B" w14:textId="013ED8F0" w:rsidR="0028142F" w:rsidRPr="00731518" w:rsidRDefault="0028142F" w:rsidP="0028142F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 xml:space="preserve">How do you see </w:t>
      </w:r>
      <w:r w:rsidR="00FA4D37" w:rsidRPr="00731518">
        <w:rPr>
          <w:lang w:val="en-US"/>
        </w:rPr>
        <w:t xml:space="preserve">centralized telemonitoring </w:t>
      </w:r>
      <w:r w:rsidRPr="00731518">
        <w:rPr>
          <w:lang w:val="en-US"/>
        </w:rPr>
        <w:t>develop</w:t>
      </w:r>
      <w:r w:rsidR="00FA4D37" w:rsidRPr="00731518">
        <w:rPr>
          <w:lang w:val="en-US"/>
        </w:rPr>
        <w:t>ing</w:t>
      </w:r>
      <w:r w:rsidRPr="00731518">
        <w:rPr>
          <w:lang w:val="en-US"/>
        </w:rPr>
        <w:t xml:space="preserve"> over time?</w:t>
      </w:r>
    </w:p>
    <w:p w14:paraId="1D0EAAC2" w14:textId="77777777" w:rsidR="0028142F" w:rsidRPr="00731518" w:rsidRDefault="0028142F" w:rsidP="0028142F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lastRenderedPageBreak/>
        <w:t>What challenges do you foresee in the future?</w:t>
      </w:r>
    </w:p>
    <w:p w14:paraId="1F40A805" w14:textId="77777777" w:rsidR="0028142F" w:rsidRPr="00731518" w:rsidRDefault="0028142F" w:rsidP="0028142F">
      <w:pPr>
        <w:rPr>
          <w:lang w:val="en-US"/>
        </w:rPr>
      </w:pPr>
    </w:p>
    <w:p w14:paraId="3EEEB9AD" w14:textId="68E93935" w:rsidR="0028142F" w:rsidRPr="00731518" w:rsidRDefault="0028142F" w:rsidP="0028142F">
      <w:pPr>
        <w:pStyle w:val="Heading2"/>
        <w:rPr>
          <w:lang w:val="en-US"/>
        </w:rPr>
      </w:pPr>
      <w:r w:rsidRPr="00731518">
        <w:rPr>
          <w:lang w:val="en-US"/>
        </w:rPr>
        <w:t>Tele</w:t>
      </w:r>
      <w:r w:rsidR="00FA4D37" w:rsidRPr="00731518">
        <w:rPr>
          <w:lang w:val="en-US"/>
        </w:rPr>
        <w:t>-</w:t>
      </w:r>
      <w:r w:rsidRPr="00731518">
        <w:rPr>
          <w:lang w:val="en-US"/>
        </w:rPr>
        <w:t>nurses</w:t>
      </w:r>
    </w:p>
    <w:p w14:paraId="6756055A" w14:textId="77777777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t>Introduction</w:t>
      </w:r>
    </w:p>
    <w:p w14:paraId="6A182FED" w14:textId="77777777" w:rsidR="0028142F" w:rsidRPr="00731518" w:rsidRDefault="0028142F" w:rsidP="0028142F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o are you?</w:t>
      </w:r>
    </w:p>
    <w:p w14:paraId="3CF375F5" w14:textId="77777777" w:rsidR="0028142F" w:rsidRPr="00731518" w:rsidRDefault="0028142F" w:rsidP="0028142F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role in this organization?</w:t>
      </w:r>
    </w:p>
    <w:p w14:paraId="63011031" w14:textId="77777777" w:rsidR="0028142F" w:rsidRPr="00731518" w:rsidRDefault="0028142F" w:rsidP="0028142F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background?</w:t>
      </w:r>
    </w:p>
    <w:p w14:paraId="655B4E61" w14:textId="3A2AE499" w:rsidR="007B74EE" w:rsidRPr="00731518" w:rsidRDefault="007B74EE" w:rsidP="007B74EE">
      <w:pPr>
        <w:pStyle w:val="Heading3"/>
        <w:rPr>
          <w:lang w:val="en-US"/>
        </w:rPr>
      </w:pPr>
      <w:r w:rsidRPr="00731518">
        <w:rPr>
          <w:lang w:val="en-US"/>
        </w:rPr>
        <w:t>General Information</w:t>
      </w:r>
    </w:p>
    <w:p w14:paraId="7ADAC583" w14:textId="203F0224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>What is your role in the care pathway?</w:t>
      </w:r>
    </w:p>
    <w:p w14:paraId="35D83078" w14:textId="1A90A22B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 xml:space="preserve">What </w:t>
      </w:r>
      <w:r w:rsidR="00A22A2D" w:rsidRPr="00731518">
        <w:rPr>
          <w:lang w:val="en-US"/>
        </w:rPr>
        <w:t xml:space="preserve">is </w:t>
      </w:r>
      <w:r w:rsidRPr="00731518">
        <w:rPr>
          <w:lang w:val="en-US"/>
        </w:rPr>
        <w:t xml:space="preserve">your work like? How is it different </w:t>
      </w:r>
      <w:r w:rsidR="00731518" w:rsidRPr="00731518">
        <w:rPr>
          <w:lang w:val="en-US"/>
        </w:rPr>
        <w:t xml:space="preserve">than </w:t>
      </w:r>
      <w:r w:rsidRPr="00731518">
        <w:rPr>
          <w:lang w:val="en-US"/>
        </w:rPr>
        <w:t>working in a department?</w:t>
      </w:r>
    </w:p>
    <w:p w14:paraId="41C84B6D" w14:textId="5F816756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>Do you provide care for various conditions? If so, how do you feel about this?</w:t>
      </w:r>
    </w:p>
    <w:p w14:paraId="3C027AA7" w14:textId="77076484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>Does the telemonitoring technology integrate with other electronic systems in the hospital, such as the EHR (Electronic Health Record)? If not, how does this affect your work?</w:t>
      </w:r>
    </w:p>
    <w:p w14:paraId="46281B47" w14:textId="2B2CC651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>Is centralized telemonitoring used for all patients? If not, what criteria are used for selection?</w:t>
      </w:r>
    </w:p>
    <w:p w14:paraId="0BAB5EFE" w14:textId="39AA0445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 xml:space="preserve">Why are certain care pathways </w:t>
      </w:r>
      <w:r w:rsidR="00FA4D37" w:rsidRPr="00731518">
        <w:rPr>
          <w:lang w:val="en-US"/>
        </w:rPr>
        <w:t xml:space="preserve">managed </w:t>
      </w:r>
      <w:r w:rsidRPr="00731518">
        <w:rPr>
          <w:lang w:val="en-US"/>
        </w:rPr>
        <w:t>centrally while others are not?</w:t>
      </w:r>
    </w:p>
    <w:p w14:paraId="4867F4D7" w14:textId="104A4A4F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 xml:space="preserve">Do you monitor </w:t>
      </w:r>
      <w:r w:rsidR="00A22A2D" w:rsidRPr="00731518">
        <w:rPr>
          <w:lang w:val="en-US"/>
        </w:rPr>
        <w:t xml:space="preserve">patients in need of </w:t>
      </w:r>
      <w:r w:rsidRPr="00731518">
        <w:rPr>
          <w:lang w:val="en-US"/>
        </w:rPr>
        <w:t xml:space="preserve">clinical </w:t>
      </w:r>
      <w:r w:rsidR="00A22A2D" w:rsidRPr="00731518">
        <w:rPr>
          <w:lang w:val="en-US"/>
        </w:rPr>
        <w:t xml:space="preserve">care </w:t>
      </w:r>
      <w:r w:rsidRPr="00731518">
        <w:rPr>
          <w:lang w:val="en-US"/>
        </w:rPr>
        <w:t>or</w:t>
      </w:r>
      <w:r w:rsidR="00A22A2D" w:rsidRPr="00731518">
        <w:rPr>
          <w:lang w:val="en-US"/>
        </w:rPr>
        <w:t xml:space="preserve"> patients in need of</w:t>
      </w:r>
      <w:r w:rsidRPr="00731518">
        <w:rPr>
          <w:lang w:val="en-US"/>
        </w:rPr>
        <w:t xml:space="preserve"> outpatient care?</w:t>
      </w:r>
    </w:p>
    <w:p w14:paraId="5728A948" w14:textId="1B36F268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>How is centralized telemonitoring used? Which care pathways involve centralized telemonitoring? How are those care pathways selected?</w:t>
      </w:r>
    </w:p>
    <w:p w14:paraId="4DF30C71" w14:textId="20F49A0A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>How did you find the process of implementing centralized telemonitoring? What went well, and what didn’t?</w:t>
      </w:r>
    </w:p>
    <w:p w14:paraId="00312A5D" w14:textId="4A728AD4" w:rsidR="007B74EE" w:rsidRPr="00731518" w:rsidRDefault="007B74EE" w:rsidP="007B74EE">
      <w:pPr>
        <w:pStyle w:val="ListParagraph"/>
        <w:numPr>
          <w:ilvl w:val="0"/>
          <w:numId w:val="14"/>
        </w:numPr>
        <w:rPr>
          <w:lang w:val="en-US"/>
        </w:rPr>
      </w:pPr>
      <w:r w:rsidRPr="00731518">
        <w:rPr>
          <w:lang w:val="en-US"/>
        </w:rPr>
        <w:t>What changes were necessary t</w:t>
      </w:r>
      <w:r w:rsidR="00FA4D37" w:rsidRPr="00731518">
        <w:rPr>
          <w:lang w:val="en-US"/>
        </w:rPr>
        <w:t>o</w:t>
      </w:r>
      <w:r w:rsidRPr="00731518">
        <w:rPr>
          <w:lang w:val="en-US"/>
        </w:rPr>
        <w:t xml:space="preserve"> implement centralized telemonitoring?</w:t>
      </w:r>
    </w:p>
    <w:p w14:paraId="5CE17DB7" w14:textId="28EC8C34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t>The Value of Telemonitoring</w:t>
      </w:r>
    </w:p>
    <w:p w14:paraId="51A0B8AF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How effective is centralized telemonitoring?</w:t>
      </w:r>
    </w:p>
    <w:p w14:paraId="1DD9FE4C" w14:textId="31F8657C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 xml:space="preserve">Are there </w:t>
      </w:r>
      <w:r w:rsidR="00FA4D37" w:rsidRPr="00731518">
        <w:rPr>
          <w:lang w:val="en-US"/>
        </w:rPr>
        <w:t xml:space="preserve">any </w:t>
      </w:r>
      <w:r w:rsidRPr="00731518">
        <w:rPr>
          <w:lang w:val="en-US"/>
        </w:rPr>
        <w:t>differences in effectiveness compared to distributed telemonitoring? What are they, and why?</w:t>
      </w:r>
    </w:p>
    <w:p w14:paraId="4EFD7297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impact does centralized telemonitoring have on patient safety compared to distributed monitoring?</w:t>
      </w:r>
    </w:p>
    <w:p w14:paraId="6C21E18C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benefits of centralized telemonitoring compared to distributed telemonitoring?</w:t>
      </w:r>
    </w:p>
    <w:p w14:paraId="6AD697C4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centralized monitoring compared to distributed?</w:t>
      </w:r>
    </w:p>
    <w:p w14:paraId="45892739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advantages of distributed monitoring?</w:t>
      </w:r>
    </w:p>
    <w:p w14:paraId="39B29AA3" w14:textId="77777777" w:rsidR="0028142F" w:rsidRPr="00731518" w:rsidRDefault="0028142F" w:rsidP="0028142F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distributed monitoring?</w:t>
      </w:r>
    </w:p>
    <w:p w14:paraId="3CC8B5BC" w14:textId="16F75D15" w:rsidR="007B74EE" w:rsidRPr="00731518" w:rsidRDefault="007B74EE" w:rsidP="007B74EE">
      <w:pPr>
        <w:pStyle w:val="Heading3"/>
        <w:rPr>
          <w:lang w:val="en-US"/>
        </w:rPr>
      </w:pPr>
      <w:r w:rsidRPr="00731518">
        <w:rPr>
          <w:lang w:val="en-US"/>
        </w:rPr>
        <w:t>Change</w:t>
      </w:r>
    </w:p>
    <w:p w14:paraId="7AF0C808" w14:textId="17670F84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>What do you think of centralized telemonitoring?</w:t>
      </w:r>
    </w:p>
    <w:p w14:paraId="0236D9D7" w14:textId="508A0047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>How do you find working with centralized telemonitoring?</w:t>
      </w:r>
    </w:p>
    <w:p w14:paraId="0D4FB532" w14:textId="4F32EE4C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>To what extent has implementing this technology changed your work compared to your previous job?</w:t>
      </w:r>
    </w:p>
    <w:p w14:paraId="45E6F976" w14:textId="2ABAAD92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 xml:space="preserve">What do other, </w:t>
      </w:r>
      <w:r w:rsidR="00A22A2D" w:rsidRPr="00731518">
        <w:rPr>
          <w:lang w:val="en-US"/>
        </w:rPr>
        <w:t>distributed</w:t>
      </w:r>
      <w:r w:rsidRPr="00731518">
        <w:rPr>
          <w:lang w:val="en-US"/>
        </w:rPr>
        <w:t xml:space="preserve"> healthcare staff think of centralized telemonitoring?</w:t>
      </w:r>
    </w:p>
    <w:p w14:paraId="48FCFA7A" w14:textId="05BBAA49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>How is the collaboration between the original care providers and the monitoring center?</w:t>
      </w:r>
    </w:p>
    <w:p w14:paraId="2C21E3FA" w14:textId="5864D091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>What changes does centralized telemonitoring bring to the existing care pathways?</w:t>
      </w:r>
    </w:p>
    <w:p w14:paraId="2B33B681" w14:textId="563A9F78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>Who is ultimately responsible for the care of the patients in your hospital, for example, if an error occurs?</w:t>
      </w:r>
    </w:p>
    <w:p w14:paraId="79ED2DAE" w14:textId="56A183B1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 xml:space="preserve">What feedback have you received from patients </w:t>
      </w:r>
      <w:r w:rsidR="00FA4D37" w:rsidRPr="00731518">
        <w:rPr>
          <w:lang w:val="en-US"/>
        </w:rPr>
        <w:t xml:space="preserve">on </w:t>
      </w:r>
      <w:r w:rsidRPr="00731518">
        <w:rPr>
          <w:lang w:val="en-US"/>
        </w:rPr>
        <w:t>centralized telemonitoring?</w:t>
      </w:r>
    </w:p>
    <w:p w14:paraId="1AFE5C9B" w14:textId="53546D26" w:rsidR="007B74EE" w:rsidRPr="00731518" w:rsidRDefault="007B74EE" w:rsidP="007B74EE">
      <w:pPr>
        <w:pStyle w:val="ListParagraph"/>
        <w:numPr>
          <w:ilvl w:val="0"/>
          <w:numId w:val="13"/>
        </w:numPr>
        <w:rPr>
          <w:lang w:val="en-US"/>
        </w:rPr>
      </w:pPr>
      <w:r w:rsidRPr="00731518">
        <w:rPr>
          <w:lang w:val="en-US"/>
        </w:rPr>
        <w:t xml:space="preserve">How </w:t>
      </w:r>
      <w:r w:rsidR="00FA4D37" w:rsidRPr="00731518">
        <w:rPr>
          <w:lang w:val="en-US"/>
        </w:rPr>
        <w:t xml:space="preserve">does </w:t>
      </w:r>
      <w:r w:rsidRPr="00731518">
        <w:rPr>
          <w:lang w:val="en-US"/>
        </w:rPr>
        <w:t xml:space="preserve">centralized telemonitoring differ for patients compared to </w:t>
      </w:r>
      <w:r w:rsidR="00A22A2D" w:rsidRPr="00731518">
        <w:rPr>
          <w:lang w:val="en-US"/>
        </w:rPr>
        <w:t>distributed monitoring</w:t>
      </w:r>
      <w:r w:rsidRPr="00731518">
        <w:rPr>
          <w:lang w:val="en-US"/>
        </w:rPr>
        <w:t>?</w:t>
      </w:r>
    </w:p>
    <w:p w14:paraId="13E32C65" w14:textId="77777777" w:rsidR="0028142F" w:rsidRPr="00731518" w:rsidRDefault="0028142F" w:rsidP="0028142F">
      <w:pPr>
        <w:pStyle w:val="Heading3"/>
        <w:rPr>
          <w:lang w:val="en-US"/>
        </w:rPr>
      </w:pPr>
      <w:r w:rsidRPr="00731518">
        <w:rPr>
          <w:lang w:val="en-US"/>
        </w:rPr>
        <w:t>Future</w:t>
      </w:r>
    </w:p>
    <w:p w14:paraId="0D2AD59E" w14:textId="68EC3B32" w:rsidR="0028142F" w:rsidRPr="00731518" w:rsidRDefault="0028142F" w:rsidP="0028142F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 xml:space="preserve">How do you see centralized telemonitoring </w:t>
      </w:r>
      <w:r w:rsidR="00FA4D37" w:rsidRPr="00731518">
        <w:rPr>
          <w:lang w:val="en-US"/>
        </w:rPr>
        <w:t xml:space="preserve">developing </w:t>
      </w:r>
      <w:r w:rsidRPr="00731518">
        <w:rPr>
          <w:lang w:val="en-US"/>
        </w:rPr>
        <w:t>over time?</w:t>
      </w:r>
    </w:p>
    <w:p w14:paraId="3F51C758" w14:textId="77777777" w:rsidR="0028142F" w:rsidRPr="00731518" w:rsidRDefault="0028142F" w:rsidP="0028142F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>What challenges do you foresee in the future?</w:t>
      </w:r>
    </w:p>
    <w:p w14:paraId="6BB5AFB8" w14:textId="77777777" w:rsidR="00A22A2D" w:rsidRPr="00731518" w:rsidRDefault="00A22A2D" w:rsidP="00A22A2D">
      <w:pPr>
        <w:rPr>
          <w:lang w:val="en-US"/>
        </w:rPr>
      </w:pPr>
    </w:p>
    <w:p w14:paraId="735BC4BD" w14:textId="302427DB" w:rsidR="00A22A2D" w:rsidRPr="00DA7753" w:rsidRDefault="00A22A2D" w:rsidP="00A22A2D">
      <w:pPr>
        <w:pStyle w:val="Heading2"/>
        <w:spacing w:line="276" w:lineRule="auto"/>
        <w:jc w:val="both"/>
        <w:rPr>
          <w:lang w:val="en-US"/>
        </w:rPr>
      </w:pPr>
      <w:bookmarkStart w:id="1" w:name="_Toc141123924"/>
      <w:r w:rsidRPr="00DA7753">
        <w:rPr>
          <w:lang w:val="en-US"/>
        </w:rPr>
        <w:t xml:space="preserve">Distributed </w:t>
      </w:r>
      <w:r w:rsidR="00FA4D37" w:rsidRPr="00DA7753">
        <w:rPr>
          <w:lang w:val="en-US"/>
        </w:rPr>
        <w:t>P</w:t>
      </w:r>
      <w:r w:rsidRPr="00DA7753">
        <w:rPr>
          <w:lang w:val="en-US"/>
        </w:rPr>
        <w:t xml:space="preserve">hysicians and </w:t>
      </w:r>
      <w:r w:rsidR="00FA4D37" w:rsidRPr="00DA7753">
        <w:rPr>
          <w:lang w:val="en-US"/>
        </w:rPr>
        <w:t>N</w:t>
      </w:r>
      <w:r w:rsidRPr="00DA7753">
        <w:rPr>
          <w:lang w:val="en-US"/>
        </w:rPr>
        <w:t xml:space="preserve">urse </w:t>
      </w:r>
      <w:r w:rsidR="00FA4D37" w:rsidRPr="00DA7753">
        <w:rPr>
          <w:lang w:val="en-US"/>
        </w:rPr>
        <w:t>P</w:t>
      </w:r>
      <w:r w:rsidRPr="00DA7753">
        <w:rPr>
          <w:lang w:val="en-US"/>
        </w:rPr>
        <w:t>ractitioners</w:t>
      </w:r>
      <w:bookmarkEnd w:id="1"/>
    </w:p>
    <w:p w14:paraId="0777B923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Introduction</w:t>
      </w:r>
    </w:p>
    <w:p w14:paraId="17062CD0" w14:textId="77777777" w:rsidR="00A22A2D" w:rsidRPr="00731518" w:rsidRDefault="00A22A2D" w:rsidP="00A22A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o are you?</w:t>
      </w:r>
    </w:p>
    <w:p w14:paraId="62F1EAC5" w14:textId="77777777" w:rsidR="00A22A2D" w:rsidRPr="00731518" w:rsidRDefault="00A22A2D" w:rsidP="00A22A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role in this organization?</w:t>
      </w:r>
    </w:p>
    <w:p w14:paraId="75C88525" w14:textId="77777777" w:rsidR="00A22A2D" w:rsidRPr="00731518" w:rsidRDefault="00A22A2D" w:rsidP="00A22A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background?</w:t>
      </w:r>
    </w:p>
    <w:p w14:paraId="28A8C6C4" w14:textId="2705D2F8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General Information on Telemonitoring</w:t>
      </w:r>
    </w:p>
    <w:p w14:paraId="6DDE1D73" w14:textId="77777777" w:rsidR="00A22A2D" w:rsidRPr="00731518" w:rsidRDefault="00A22A2D" w:rsidP="00A22A2D">
      <w:pPr>
        <w:pStyle w:val="ListParagraph"/>
        <w:numPr>
          <w:ilvl w:val="0"/>
          <w:numId w:val="10"/>
        </w:numPr>
        <w:rPr>
          <w:lang w:val="en-US"/>
        </w:rPr>
      </w:pPr>
      <w:r w:rsidRPr="00731518">
        <w:rPr>
          <w:lang w:val="en-US"/>
        </w:rPr>
        <w:t>How is centralized telemonitoring used? Which care pathways involve centralized telemonitoring? How are those care pathways selected?</w:t>
      </w:r>
    </w:p>
    <w:p w14:paraId="7D1CB338" w14:textId="558F4BAA" w:rsidR="00A22A2D" w:rsidRPr="00731518" w:rsidRDefault="00A22A2D" w:rsidP="00A22A2D">
      <w:pPr>
        <w:pStyle w:val="ListParagraph"/>
        <w:numPr>
          <w:ilvl w:val="0"/>
          <w:numId w:val="10"/>
        </w:numPr>
        <w:rPr>
          <w:lang w:val="en-US"/>
        </w:rPr>
      </w:pPr>
      <w:r w:rsidRPr="00731518">
        <w:rPr>
          <w:lang w:val="en-US"/>
        </w:rPr>
        <w:t xml:space="preserve">Why are certain care pathways </w:t>
      </w:r>
      <w:r w:rsidR="00FA4D37" w:rsidRPr="00731518">
        <w:rPr>
          <w:lang w:val="en-US"/>
        </w:rPr>
        <w:t xml:space="preserve">managed </w:t>
      </w:r>
      <w:r w:rsidRPr="00731518">
        <w:rPr>
          <w:lang w:val="en-US"/>
        </w:rPr>
        <w:t>centrally while others are not?</w:t>
      </w:r>
    </w:p>
    <w:p w14:paraId="511461A8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Implementation Process</w:t>
      </w:r>
    </w:p>
    <w:p w14:paraId="15F33CAE" w14:textId="3A9BB539" w:rsidR="00A22A2D" w:rsidRPr="00731518" w:rsidRDefault="00A22A2D" w:rsidP="00A22A2D">
      <w:pPr>
        <w:pStyle w:val="ListParagraph"/>
        <w:numPr>
          <w:ilvl w:val="0"/>
          <w:numId w:val="11"/>
        </w:numPr>
        <w:rPr>
          <w:lang w:val="en-US"/>
        </w:rPr>
      </w:pPr>
      <w:r w:rsidRPr="00731518">
        <w:rPr>
          <w:lang w:val="en-US"/>
        </w:rPr>
        <w:t>How did you find the process of implementing telemonitoring? What went well, and what didn’t?</w:t>
      </w:r>
    </w:p>
    <w:p w14:paraId="2F6BA01A" w14:textId="7556A33A" w:rsidR="00A22A2D" w:rsidRPr="00731518" w:rsidRDefault="00A22A2D" w:rsidP="00A22A2D">
      <w:pPr>
        <w:pStyle w:val="ListParagraph"/>
        <w:numPr>
          <w:ilvl w:val="0"/>
          <w:numId w:val="11"/>
        </w:numPr>
        <w:rPr>
          <w:lang w:val="en-US"/>
        </w:rPr>
      </w:pPr>
      <w:r w:rsidRPr="00731518">
        <w:rPr>
          <w:lang w:val="en-US"/>
        </w:rPr>
        <w:t xml:space="preserve">What changes were necessary </w:t>
      </w:r>
      <w:r w:rsidR="00FA4D37" w:rsidRPr="00731518">
        <w:rPr>
          <w:lang w:val="en-US"/>
        </w:rPr>
        <w:t xml:space="preserve">to </w:t>
      </w:r>
      <w:r w:rsidRPr="00731518">
        <w:rPr>
          <w:lang w:val="en-US"/>
        </w:rPr>
        <w:t>implement telemonitoring?</w:t>
      </w:r>
    </w:p>
    <w:p w14:paraId="4EE9C476" w14:textId="1FAE2D9B" w:rsidR="00A22A2D" w:rsidRPr="00731518" w:rsidRDefault="00A22A2D" w:rsidP="00A22A2D">
      <w:pPr>
        <w:pStyle w:val="ListParagraph"/>
        <w:numPr>
          <w:ilvl w:val="0"/>
          <w:numId w:val="11"/>
        </w:numPr>
        <w:rPr>
          <w:lang w:val="en-US"/>
        </w:rPr>
      </w:pPr>
      <w:r w:rsidRPr="00731518">
        <w:rPr>
          <w:lang w:val="en-US"/>
        </w:rPr>
        <w:t xml:space="preserve">Why did you choose </w:t>
      </w:r>
      <w:r w:rsidR="00FA4D37" w:rsidRPr="00731518">
        <w:rPr>
          <w:lang w:val="en-US"/>
        </w:rPr>
        <w:t xml:space="preserve">to implement distributed </w:t>
      </w:r>
      <w:r w:rsidRPr="00731518">
        <w:rPr>
          <w:lang w:val="en-US"/>
        </w:rPr>
        <w:t xml:space="preserve">telemonitoring? And why is telemonitoring in other departments </w:t>
      </w:r>
      <w:r w:rsidR="00FA4D37" w:rsidRPr="00731518">
        <w:rPr>
          <w:lang w:val="en-US"/>
        </w:rPr>
        <w:t xml:space="preserve">still </w:t>
      </w:r>
      <w:r w:rsidRPr="00731518">
        <w:rPr>
          <w:lang w:val="en-US"/>
        </w:rPr>
        <w:t>centralized?</w:t>
      </w:r>
    </w:p>
    <w:p w14:paraId="7922B37D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The Value of Telemonitoring</w:t>
      </w:r>
    </w:p>
    <w:p w14:paraId="434CAD55" w14:textId="34F057B5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How effective is distributed telemonitoring?</w:t>
      </w:r>
    </w:p>
    <w:p w14:paraId="6FA27782" w14:textId="509487D5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 xml:space="preserve">Are there </w:t>
      </w:r>
      <w:r w:rsidR="00FA4D37" w:rsidRPr="00731518">
        <w:rPr>
          <w:lang w:val="en-US"/>
        </w:rPr>
        <w:t xml:space="preserve">any </w:t>
      </w:r>
      <w:r w:rsidRPr="00731518">
        <w:rPr>
          <w:lang w:val="en-US"/>
        </w:rPr>
        <w:t>differences in effectiveness compared to centralized telemonitoring? What are they, and why?</w:t>
      </w:r>
    </w:p>
    <w:p w14:paraId="46CFAA11" w14:textId="244FAAC2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impact does distributed telemonitoring have on patient safety compared to centralized monitoring?</w:t>
      </w:r>
    </w:p>
    <w:p w14:paraId="6A72AA63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advantages of distributed monitoring?</w:t>
      </w:r>
    </w:p>
    <w:p w14:paraId="4BFF8C8E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distributed monitoring?</w:t>
      </w:r>
    </w:p>
    <w:p w14:paraId="27BC2120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benefits of centralized telemonitoring compared to distributed telemonitoring?</w:t>
      </w:r>
    </w:p>
    <w:p w14:paraId="774F7F05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centralized monitoring compared to distributed?</w:t>
      </w:r>
    </w:p>
    <w:p w14:paraId="45C00FE3" w14:textId="6D2BD3E3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Change</w:t>
      </w:r>
    </w:p>
    <w:p w14:paraId="742E4F34" w14:textId="76A9DB28" w:rsidR="00A22A2D" w:rsidRPr="00731518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731518">
        <w:rPr>
          <w:lang w:val="en-US"/>
        </w:rPr>
        <w:t>What do you think of distributed telemonitoring? How does it differ from centralized monitoring? Or monitoring by an external office?</w:t>
      </w:r>
    </w:p>
    <w:p w14:paraId="1AC148D9" w14:textId="33A2E37D" w:rsidR="00A22A2D" w:rsidRPr="00731518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>What impact does the use of telemonitoring have on your department?</w:t>
      </w:r>
    </w:p>
    <w:p w14:paraId="04147D3C" w14:textId="140E65F5" w:rsidR="00A22A2D" w:rsidRPr="00DA7753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>How has implementing this technology changed your work? How might this differ from centralized telemonitoring?</w:t>
      </w:r>
    </w:p>
    <w:p w14:paraId="21151674" w14:textId="7583467F" w:rsidR="00A22A2D" w:rsidRPr="00DA7753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>How has distributed telemonitoring changed your role?</w:t>
      </w:r>
    </w:p>
    <w:p w14:paraId="410B27B3" w14:textId="49DF4B7A" w:rsidR="00A22A2D" w:rsidRPr="00DA7753" w:rsidRDefault="00D14E87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 xml:space="preserve">Is </w:t>
      </w:r>
      <w:r w:rsidR="00A22A2D" w:rsidRPr="00DA7753">
        <w:rPr>
          <w:lang w:val="en-US"/>
        </w:rPr>
        <w:t>the telemonitoring technology integrate</w:t>
      </w:r>
      <w:r w:rsidRPr="00DA7753">
        <w:rPr>
          <w:lang w:val="en-US"/>
        </w:rPr>
        <w:t>d</w:t>
      </w:r>
      <w:r w:rsidR="00A22A2D" w:rsidRPr="00DA7753">
        <w:rPr>
          <w:lang w:val="en-US"/>
        </w:rPr>
        <w:t xml:space="preserve"> with other electronic systems in the hospital, such as the EHR (Electronic Health Record)? If not, how does this affect your work?</w:t>
      </w:r>
    </w:p>
    <w:p w14:paraId="63FEC369" w14:textId="10A91D5A" w:rsidR="00A22A2D" w:rsidRPr="00DA7753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>Who is ultimately responsible for the care of the patients in your hospital, for example, if an error occurs?</w:t>
      </w:r>
    </w:p>
    <w:p w14:paraId="3F9B74A0" w14:textId="165F5FE3" w:rsidR="00A22A2D" w:rsidRPr="00DA7753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 xml:space="preserve">Is telemonitoring used for all patients? If not, what criteria are used for selection? Would this be different </w:t>
      </w:r>
      <w:r w:rsidR="00731518" w:rsidRPr="00DA7753">
        <w:rPr>
          <w:lang w:val="en-US"/>
        </w:rPr>
        <w:t xml:space="preserve">than </w:t>
      </w:r>
      <w:r w:rsidRPr="00DA7753">
        <w:rPr>
          <w:lang w:val="en-US"/>
        </w:rPr>
        <w:t>centralized telemonitoring?</w:t>
      </w:r>
    </w:p>
    <w:p w14:paraId="3D579A80" w14:textId="63EE55C3" w:rsidR="00A22A2D" w:rsidRPr="00DA7753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 xml:space="preserve">What feedback have you received from patients </w:t>
      </w:r>
      <w:r w:rsidR="00D14E87" w:rsidRPr="00DA7753">
        <w:rPr>
          <w:lang w:val="en-US"/>
        </w:rPr>
        <w:t xml:space="preserve">on </w:t>
      </w:r>
      <w:r w:rsidRPr="00DA7753">
        <w:rPr>
          <w:lang w:val="en-US"/>
        </w:rPr>
        <w:t>telemonitoring?</w:t>
      </w:r>
    </w:p>
    <w:p w14:paraId="3EE95F53" w14:textId="2176AF46" w:rsidR="00A22A2D" w:rsidRPr="00DA7753" w:rsidRDefault="00A22A2D" w:rsidP="00A22A2D">
      <w:pPr>
        <w:pStyle w:val="ListParagraph"/>
        <w:numPr>
          <w:ilvl w:val="0"/>
          <w:numId w:val="12"/>
        </w:numPr>
        <w:rPr>
          <w:lang w:val="en-US"/>
        </w:rPr>
      </w:pPr>
      <w:r w:rsidRPr="00DA7753">
        <w:rPr>
          <w:lang w:val="en-US"/>
        </w:rPr>
        <w:t>How is distributed telemonitoring different for patients compared to centralized telemonitoring?</w:t>
      </w:r>
    </w:p>
    <w:p w14:paraId="10D831B2" w14:textId="5A27AB74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Future</w:t>
      </w:r>
    </w:p>
    <w:p w14:paraId="50F72D4A" w14:textId="495D12EC" w:rsidR="00A22A2D" w:rsidRPr="00731518" w:rsidRDefault="00A22A2D" w:rsidP="00A22A2D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 xml:space="preserve">How do you see centralized telemonitoring </w:t>
      </w:r>
      <w:r w:rsidR="00D14E87" w:rsidRPr="00731518">
        <w:rPr>
          <w:lang w:val="en-US"/>
        </w:rPr>
        <w:t xml:space="preserve">developing </w:t>
      </w:r>
      <w:r w:rsidRPr="00731518">
        <w:rPr>
          <w:lang w:val="en-US"/>
        </w:rPr>
        <w:t>over time?</w:t>
      </w:r>
    </w:p>
    <w:p w14:paraId="35914F7E" w14:textId="77777777" w:rsidR="00A22A2D" w:rsidRPr="00731518" w:rsidRDefault="00A22A2D" w:rsidP="00A22A2D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>What challenges do you foresee in the future?</w:t>
      </w:r>
    </w:p>
    <w:p w14:paraId="3849695C" w14:textId="77777777" w:rsidR="00A22A2D" w:rsidRPr="00731518" w:rsidRDefault="00A22A2D" w:rsidP="00A22A2D">
      <w:pPr>
        <w:rPr>
          <w:lang w:val="en-US"/>
        </w:rPr>
      </w:pPr>
    </w:p>
    <w:p w14:paraId="00526B56" w14:textId="653BD2E5" w:rsidR="00A22A2D" w:rsidRPr="00DA7753" w:rsidRDefault="00A22A2D" w:rsidP="00A22A2D">
      <w:pPr>
        <w:pStyle w:val="Heading2"/>
        <w:spacing w:line="276" w:lineRule="auto"/>
        <w:jc w:val="both"/>
        <w:rPr>
          <w:lang w:val="en-US"/>
        </w:rPr>
      </w:pPr>
      <w:r w:rsidRPr="00DA7753">
        <w:rPr>
          <w:lang w:val="en-US"/>
        </w:rPr>
        <w:t xml:space="preserve">Clinical </w:t>
      </w:r>
      <w:r w:rsidR="00D14E87" w:rsidRPr="00DA7753">
        <w:rPr>
          <w:lang w:val="en-US"/>
        </w:rPr>
        <w:t>I</w:t>
      </w:r>
      <w:r w:rsidRPr="00DA7753">
        <w:rPr>
          <w:lang w:val="en-US"/>
        </w:rPr>
        <w:t>nformaticians</w:t>
      </w:r>
    </w:p>
    <w:p w14:paraId="74EC6E72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Introduction</w:t>
      </w:r>
    </w:p>
    <w:p w14:paraId="2D561210" w14:textId="77777777" w:rsidR="00A22A2D" w:rsidRPr="00731518" w:rsidRDefault="00A22A2D" w:rsidP="00A22A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o are you?</w:t>
      </w:r>
    </w:p>
    <w:p w14:paraId="59FFC168" w14:textId="77777777" w:rsidR="00A22A2D" w:rsidRPr="00731518" w:rsidRDefault="00A22A2D" w:rsidP="00A22A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role in this organization?</w:t>
      </w:r>
    </w:p>
    <w:p w14:paraId="43ABAB91" w14:textId="77777777" w:rsidR="00A22A2D" w:rsidRPr="00731518" w:rsidRDefault="00A22A2D" w:rsidP="00A22A2D">
      <w:pPr>
        <w:pStyle w:val="ListParagraph"/>
        <w:numPr>
          <w:ilvl w:val="0"/>
          <w:numId w:val="1"/>
        </w:numPr>
        <w:rPr>
          <w:lang w:val="en-US"/>
        </w:rPr>
      </w:pPr>
      <w:r w:rsidRPr="00731518">
        <w:rPr>
          <w:lang w:val="en-US"/>
        </w:rPr>
        <w:t>What is your background?</w:t>
      </w:r>
    </w:p>
    <w:p w14:paraId="2BE1AC06" w14:textId="4316928D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General Information</w:t>
      </w:r>
    </w:p>
    <w:p w14:paraId="0B912D90" w14:textId="77777777" w:rsidR="00A22A2D" w:rsidRPr="00731518" w:rsidRDefault="00A22A2D" w:rsidP="00A22A2D">
      <w:pPr>
        <w:pStyle w:val="ListParagraph"/>
        <w:numPr>
          <w:ilvl w:val="0"/>
          <w:numId w:val="16"/>
        </w:numPr>
        <w:rPr>
          <w:lang w:val="en-US"/>
        </w:rPr>
      </w:pPr>
      <w:r w:rsidRPr="00731518">
        <w:rPr>
          <w:lang w:val="en-US"/>
        </w:rPr>
        <w:t>Why did you choose a centralized monitoring center?</w:t>
      </w:r>
    </w:p>
    <w:p w14:paraId="5B8D9672" w14:textId="5401129F" w:rsidR="00A22A2D" w:rsidRPr="00731518" w:rsidRDefault="00A22A2D" w:rsidP="00A22A2D">
      <w:pPr>
        <w:pStyle w:val="ListParagraph"/>
        <w:numPr>
          <w:ilvl w:val="0"/>
          <w:numId w:val="16"/>
        </w:numPr>
        <w:rPr>
          <w:lang w:val="en-US"/>
        </w:rPr>
      </w:pPr>
      <w:r w:rsidRPr="00731518">
        <w:rPr>
          <w:lang w:val="en-US"/>
        </w:rPr>
        <w:t xml:space="preserve">Are all telemonitoring care pathways </w:t>
      </w:r>
      <w:r w:rsidR="00D14E87" w:rsidRPr="00731518">
        <w:rPr>
          <w:lang w:val="en-US"/>
        </w:rPr>
        <w:t xml:space="preserve">managed </w:t>
      </w:r>
      <w:r w:rsidRPr="00731518">
        <w:rPr>
          <w:lang w:val="en-US"/>
        </w:rPr>
        <w:t>centrally? If not, why are certain pathways centrally managed while others are not?</w:t>
      </w:r>
    </w:p>
    <w:p w14:paraId="1141AB74" w14:textId="77777777" w:rsidR="00A22A2D" w:rsidRPr="00731518" w:rsidRDefault="00A22A2D" w:rsidP="00A22A2D">
      <w:pPr>
        <w:pStyle w:val="ListParagraph"/>
        <w:numPr>
          <w:ilvl w:val="0"/>
          <w:numId w:val="16"/>
        </w:numPr>
        <w:rPr>
          <w:lang w:val="en-US"/>
        </w:rPr>
      </w:pPr>
      <w:r w:rsidRPr="00731518">
        <w:rPr>
          <w:lang w:val="en-US"/>
        </w:rPr>
        <w:t>Which care pathways have you centralized? Why?</w:t>
      </w:r>
    </w:p>
    <w:p w14:paraId="1F5B2BA1" w14:textId="77777777" w:rsidR="00A22A2D" w:rsidRPr="00731518" w:rsidRDefault="00A22A2D" w:rsidP="00A22A2D">
      <w:pPr>
        <w:pStyle w:val="ListParagraph"/>
        <w:numPr>
          <w:ilvl w:val="0"/>
          <w:numId w:val="16"/>
        </w:numPr>
        <w:rPr>
          <w:lang w:val="en-US"/>
        </w:rPr>
      </w:pPr>
      <w:r w:rsidRPr="00731518">
        <w:rPr>
          <w:lang w:val="en-US"/>
        </w:rPr>
        <w:t>How does the telemonitoring technology integrate with other electronic systems in the hospital, such as the EHR (Electronic Health Record)? If it doesn’t integrate, why not?</w:t>
      </w:r>
    </w:p>
    <w:p w14:paraId="07A57298" w14:textId="77777777" w:rsidR="00A22A2D" w:rsidRPr="00731518" w:rsidRDefault="00A22A2D" w:rsidP="00A22A2D">
      <w:pPr>
        <w:pStyle w:val="ListParagraph"/>
        <w:numPr>
          <w:ilvl w:val="0"/>
          <w:numId w:val="16"/>
        </w:numPr>
        <w:rPr>
          <w:lang w:val="en-US"/>
        </w:rPr>
      </w:pPr>
      <w:r w:rsidRPr="00731518">
        <w:rPr>
          <w:lang w:val="en-US"/>
        </w:rPr>
        <w:t>Which apps do you use? What functions do these different apps provide?</w:t>
      </w:r>
    </w:p>
    <w:p w14:paraId="7129E00C" w14:textId="77777777" w:rsidR="00A22A2D" w:rsidRPr="00DA7753" w:rsidRDefault="00A22A2D" w:rsidP="00A22A2D">
      <w:pPr>
        <w:pStyle w:val="Heading3"/>
        <w:rPr>
          <w:lang w:val="en-US"/>
        </w:rPr>
      </w:pPr>
      <w:r w:rsidRPr="00DA7753">
        <w:rPr>
          <w:lang w:val="en-US"/>
        </w:rPr>
        <w:t>Collaboration Structure</w:t>
      </w:r>
    </w:p>
    <w:p w14:paraId="6E851A5A" w14:textId="769ED52B" w:rsidR="00A22A2D" w:rsidRPr="00731518" w:rsidRDefault="00A22A2D" w:rsidP="00A22A2D">
      <w:pPr>
        <w:pStyle w:val="ListParagraph"/>
        <w:numPr>
          <w:ilvl w:val="0"/>
          <w:numId w:val="17"/>
        </w:numPr>
        <w:rPr>
          <w:lang w:val="en-US"/>
        </w:rPr>
      </w:pPr>
      <w:r w:rsidRPr="00731518">
        <w:rPr>
          <w:lang w:val="en-US"/>
        </w:rPr>
        <w:t>What impact do the apps have on collaboration between the centralized monitoring center and distributed professionals?</w:t>
      </w:r>
    </w:p>
    <w:p w14:paraId="0350E16A" w14:textId="77777777" w:rsidR="00A22A2D" w:rsidRPr="00731518" w:rsidRDefault="00A22A2D" w:rsidP="00A22A2D">
      <w:pPr>
        <w:pStyle w:val="ListParagraph"/>
        <w:numPr>
          <w:ilvl w:val="0"/>
          <w:numId w:val="17"/>
        </w:numPr>
        <w:rPr>
          <w:lang w:val="en-US"/>
        </w:rPr>
      </w:pPr>
      <w:r w:rsidRPr="00731518">
        <w:rPr>
          <w:lang w:val="en-US"/>
        </w:rPr>
        <w:t>Can you access the EHR of the other hospital(s) or general practitioners? If not, why not? What are the consequences of this?</w:t>
      </w:r>
    </w:p>
    <w:p w14:paraId="5E0243BF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Implementation Process</w:t>
      </w:r>
    </w:p>
    <w:p w14:paraId="17EDD8EC" w14:textId="77777777" w:rsidR="00A22A2D" w:rsidRPr="00731518" w:rsidRDefault="00A22A2D" w:rsidP="00A22A2D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Were you already using distributed telemonitoring before implementing centralized telemonitoring?</w:t>
      </w:r>
    </w:p>
    <w:p w14:paraId="7EE2365B" w14:textId="48345114" w:rsidR="00F05C6E" w:rsidRPr="00731518" w:rsidRDefault="00F05C6E" w:rsidP="00F05C6E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How did you start implementin</w:t>
      </w:r>
      <w:r w:rsidR="00D14E87" w:rsidRPr="00731518">
        <w:rPr>
          <w:lang w:val="en-US"/>
        </w:rPr>
        <w:t>g</w:t>
      </w:r>
      <w:r w:rsidRPr="00731518">
        <w:rPr>
          <w:lang w:val="en-US"/>
        </w:rPr>
        <w:t xml:space="preserve"> centralized telemonitoring? What were the setbacks? What went well?</w:t>
      </w:r>
    </w:p>
    <w:p w14:paraId="46240DEE" w14:textId="1A1734A6" w:rsidR="00F05C6E" w:rsidRPr="00731518" w:rsidRDefault="00F05C6E" w:rsidP="00F05C6E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 xml:space="preserve">What changes were necessary </w:t>
      </w:r>
      <w:r w:rsidR="00D14E87" w:rsidRPr="00731518">
        <w:rPr>
          <w:lang w:val="en-US"/>
        </w:rPr>
        <w:t xml:space="preserve">to </w:t>
      </w:r>
      <w:r w:rsidRPr="00731518">
        <w:rPr>
          <w:lang w:val="en-US"/>
        </w:rPr>
        <w:t>implement centralized telemonitoring?</w:t>
      </w:r>
    </w:p>
    <w:p w14:paraId="70372C37" w14:textId="074B899E" w:rsidR="00F05C6E" w:rsidRPr="00731518" w:rsidRDefault="00F05C6E" w:rsidP="00F05C6E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 xml:space="preserve">What technical challenges </w:t>
      </w:r>
      <w:r w:rsidR="00D14E87" w:rsidRPr="00731518">
        <w:rPr>
          <w:lang w:val="en-US"/>
        </w:rPr>
        <w:t xml:space="preserve">did you </w:t>
      </w:r>
      <w:r w:rsidRPr="00731518">
        <w:rPr>
          <w:lang w:val="en-US"/>
        </w:rPr>
        <w:t>encounter?</w:t>
      </w:r>
    </w:p>
    <w:p w14:paraId="0FA82222" w14:textId="1B0562D8" w:rsidR="00F05C6E" w:rsidRPr="00731518" w:rsidRDefault="00F05C6E" w:rsidP="00F05C6E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 xml:space="preserve">How </w:t>
      </w:r>
      <w:r w:rsidR="00D14E87" w:rsidRPr="00731518">
        <w:rPr>
          <w:lang w:val="en-US"/>
        </w:rPr>
        <w:t xml:space="preserve">does </w:t>
      </w:r>
      <w:r w:rsidRPr="00731518">
        <w:rPr>
          <w:lang w:val="en-US"/>
        </w:rPr>
        <w:t>implementin</w:t>
      </w:r>
      <w:r w:rsidR="00D14E87" w:rsidRPr="00731518">
        <w:rPr>
          <w:lang w:val="en-US"/>
        </w:rPr>
        <w:t>g</w:t>
      </w:r>
      <w:r w:rsidRPr="00731518">
        <w:rPr>
          <w:lang w:val="en-US"/>
        </w:rPr>
        <w:t xml:space="preserve"> centralized telemonitoring differ from implementin</w:t>
      </w:r>
      <w:r w:rsidR="00D14E87" w:rsidRPr="00731518">
        <w:rPr>
          <w:lang w:val="en-US"/>
        </w:rPr>
        <w:t>g</w:t>
      </w:r>
      <w:r w:rsidRPr="00731518">
        <w:rPr>
          <w:lang w:val="en-US"/>
        </w:rPr>
        <w:t xml:space="preserve"> distributed telemonitoring?</w:t>
      </w:r>
    </w:p>
    <w:p w14:paraId="40323869" w14:textId="77777777" w:rsidR="00F05C6E" w:rsidRPr="00731518" w:rsidRDefault="00F05C6E" w:rsidP="00F05C6E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How does the process of implementing a new care pathway work?</w:t>
      </w:r>
    </w:p>
    <w:p w14:paraId="61AAE79D" w14:textId="77777777" w:rsidR="00F05C6E" w:rsidRPr="00731518" w:rsidRDefault="00F05C6E" w:rsidP="00F05C6E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What impact does centralization have on technology?</w:t>
      </w:r>
    </w:p>
    <w:p w14:paraId="5201166F" w14:textId="08E75FE9" w:rsidR="00F05C6E" w:rsidRPr="00731518" w:rsidRDefault="00F05C6E" w:rsidP="00F05C6E">
      <w:pPr>
        <w:pStyle w:val="ListParagraph"/>
        <w:numPr>
          <w:ilvl w:val="0"/>
          <w:numId w:val="4"/>
        </w:numPr>
        <w:rPr>
          <w:lang w:val="en-US"/>
        </w:rPr>
      </w:pPr>
      <w:r w:rsidRPr="00731518">
        <w:rPr>
          <w:lang w:val="en-US"/>
        </w:rPr>
        <w:t>What technical challenges and complications arise during the implementation of telemonitoring?</w:t>
      </w:r>
    </w:p>
    <w:p w14:paraId="6EE1F440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The Value of Telemonitoring</w:t>
      </w:r>
    </w:p>
    <w:p w14:paraId="6D643ADA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How effective is centralized telemonitoring?</w:t>
      </w:r>
    </w:p>
    <w:p w14:paraId="3932A3EC" w14:textId="59D0922F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 xml:space="preserve">Are there </w:t>
      </w:r>
      <w:r w:rsidR="00D14E87" w:rsidRPr="00731518">
        <w:rPr>
          <w:lang w:val="en-US"/>
        </w:rPr>
        <w:t xml:space="preserve">any </w:t>
      </w:r>
      <w:r w:rsidRPr="00731518">
        <w:rPr>
          <w:lang w:val="en-US"/>
        </w:rPr>
        <w:t>differences in effectiveness compared to distributed telemonitoring? What are they, and why?</w:t>
      </w:r>
    </w:p>
    <w:p w14:paraId="66C76FC5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impact does centralized telemonitoring have on patient safety compared to distributed monitoring?</w:t>
      </w:r>
    </w:p>
    <w:p w14:paraId="0C17CD02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benefits of centralized telemonitoring compared to distributed telemonitoring?</w:t>
      </w:r>
    </w:p>
    <w:p w14:paraId="0820838C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centralized monitoring compared to distributed?</w:t>
      </w:r>
    </w:p>
    <w:p w14:paraId="62633FB7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advantages of distributed monitoring?</w:t>
      </w:r>
    </w:p>
    <w:p w14:paraId="14902F9E" w14:textId="77777777" w:rsidR="00A22A2D" w:rsidRPr="00731518" w:rsidRDefault="00A22A2D" w:rsidP="00A22A2D">
      <w:pPr>
        <w:pStyle w:val="ListParagraph"/>
        <w:numPr>
          <w:ilvl w:val="0"/>
          <w:numId w:val="5"/>
        </w:numPr>
        <w:rPr>
          <w:lang w:val="en-US"/>
        </w:rPr>
      </w:pPr>
      <w:r w:rsidRPr="00731518">
        <w:rPr>
          <w:lang w:val="en-US"/>
        </w:rPr>
        <w:t>What are the challenges of distributed monitoring?</w:t>
      </w:r>
    </w:p>
    <w:p w14:paraId="70A89663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Context</w:t>
      </w:r>
    </w:p>
    <w:p w14:paraId="6B800FFA" w14:textId="77777777" w:rsidR="00A22A2D" w:rsidRPr="00731518" w:rsidRDefault="00A22A2D" w:rsidP="00A22A2D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What influence does politics have on the implementation of centralized telemonitoring?</w:t>
      </w:r>
    </w:p>
    <w:p w14:paraId="198FA943" w14:textId="6273AA53" w:rsidR="00A22A2D" w:rsidRPr="00731518" w:rsidRDefault="00A22A2D" w:rsidP="00F05C6E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What influence do laws and regulations have on the implementation?</w:t>
      </w:r>
    </w:p>
    <w:p w14:paraId="375D3579" w14:textId="38ADAAAC" w:rsidR="00A22A2D" w:rsidRPr="00731518" w:rsidRDefault="00A22A2D" w:rsidP="00A22A2D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 xml:space="preserve">To what extent does the </w:t>
      </w:r>
      <w:r w:rsidR="00D14E87" w:rsidRPr="00731518">
        <w:rPr>
          <w:lang w:val="en-US"/>
        </w:rPr>
        <w:t xml:space="preserve">operating </w:t>
      </w:r>
      <w:r w:rsidRPr="00731518">
        <w:rPr>
          <w:lang w:val="en-US"/>
        </w:rPr>
        <w:t>environment (location, etc.) influence the implementation?</w:t>
      </w:r>
    </w:p>
    <w:p w14:paraId="0DD93D66" w14:textId="77777777" w:rsidR="00A22A2D" w:rsidRPr="00731518" w:rsidRDefault="00A22A2D" w:rsidP="00A22A2D">
      <w:pPr>
        <w:pStyle w:val="ListParagraph"/>
        <w:numPr>
          <w:ilvl w:val="0"/>
          <w:numId w:val="8"/>
        </w:numPr>
        <w:rPr>
          <w:lang w:val="en-US"/>
        </w:rPr>
      </w:pPr>
      <w:r w:rsidRPr="00731518">
        <w:rPr>
          <w:lang w:val="en-US"/>
        </w:rPr>
        <w:t>How does the context influence the implementation of centralized versus regular telemonitoring?</w:t>
      </w:r>
    </w:p>
    <w:p w14:paraId="62152EBF" w14:textId="77777777" w:rsidR="00A22A2D" w:rsidRPr="00731518" w:rsidRDefault="00A22A2D" w:rsidP="00A22A2D">
      <w:pPr>
        <w:pStyle w:val="Heading3"/>
        <w:rPr>
          <w:lang w:val="en-US"/>
        </w:rPr>
      </w:pPr>
      <w:r w:rsidRPr="00731518">
        <w:rPr>
          <w:lang w:val="en-US"/>
        </w:rPr>
        <w:t>Future</w:t>
      </w:r>
    </w:p>
    <w:p w14:paraId="61AF342B" w14:textId="797956C8" w:rsidR="00A22A2D" w:rsidRPr="00731518" w:rsidRDefault="00A22A2D" w:rsidP="00A22A2D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 xml:space="preserve">How do you see centralized telemonitoring </w:t>
      </w:r>
      <w:r w:rsidR="00D14E87" w:rsidRPr="00731518">
        <w:rPr>
          <w:lang w:val="en-US"/>
        </w:rPr>
        <w:t xml:space="preserve">developing </w:t>
      </w:r>
      <w:r w:rsidRPr="00731518">
        <w:rPr>
          <w:lang w:val="en-US"/>
        </w:rPr>
        <w:t>over time?</w:t>
      </w:r>
    </w:p>
    <w:p w14:paraId="19714D36" w14:textId="77777777" w:rsidR="00A22A2D" w:rsidRPr="00731518" w:rsidRDefault="00A22A2D" w:rsidP="00A22A2D">
      <w:pPr>
        <w:pStyle w:val="ListParagraph"/>
        <w:numPr>
          <w:ilvl w:val="0"/>
          <w:numId w:val="9"/>
        </w:numPr>
        <w:rPr>
          <w:lang w:val="en-US"/>
        </w:rPr>
      </w:pPr>
      <w:r w:rsidRPr="00731518">
        <w:rPr>
          <w:lang w:val="en-US"/>
        </w:rPr>
        <w:t>What challenges do you foresee in the future?</w:t>
      </w:r>
    </w:p>
    <w:p w14:paraId="3E7B9E77" w14:textId="77777777" w:rsidR="00F05C6E" w:rsidRPr="00731518" w:rsidRDefault="00F05C6E" w:rsidP="00F05C6E">
      <w:pPr>
        <w:rPr>
          <w:lang w:val="en-US"/>
        </w:rPr>
      </w:pPr>
    </w:p>
    <w:p w14:paraId="7F532099" w14:textId="332292CA" w:rsidR="008D613E" w:rsidRPr="00DA7753" w:rsidRDefault="008D613E" w:rsidP="008D613E">
      <w:pPr>
        <w:pStyle w:val="Heading2"/>
        <w:spacing w:line="276" w:lineRule="auto"/>
        <w:jc w:val="both"/>
        <w:rPr>
          <w:lang w:val="en-US"/>
        </w:rPr>
      </w:pPr>
      <w:r w:rsidRPr="00DA7753">
        <w:rPr>
          <w:lang w:val="en-US"/>
        </w:rPr>
        <w:t>Focus Group</w:t>
      </w:r>
    </w:p>
    <w:p w14:paraId="3C085752" w14:textId="7CDDBFFE" w:rsidR="00F05C6E" w:rsidRPr="00731518" w:rsidRDefault="00F05C6E" w:rsidP="00F05C6E">
      <w:pPr>
        <w:pStyle w:val="ListParagraph"/>
        <w:numPr>
          <w:ilvl w:val="0"/>
          <w:numId w:val="18"/>
        </w:numPr>
        <w:rPr>
          <w:lang w:val="en-US"/>
        </w:rPr>
      </w:pPr>
      <w:r w:rsidRPr="00731518">
        <w:rPr>
          <w:lang w:val="en-US"/>
        </w:rPr>
        <w:t>To what extent do you recognize yoursel</w:t>
      </w:r>
      <w:r w:rsidR="008D613E" w:rsidRPr="00731518">
        <w:rPr>
          <w:lang w:val="en-US"/>
        </w:rPr>
        <w:t>f</w:t>
      </w:r>
      <w:r w:rsidRPr="00731518">
        <w:rPr>
          <w:lang w:val="en-US"/>
        </w:rPr>
        <w:t xml:space="preserve"> in the results?</w:t>
      </w:r>
    </w:p>
    <w:p w14:paraId="270AC1C7" w14:textId="621B6AC8" w:rsidR="00F05C6E" w:rsidRPr="00731518" w:rsidRDefault="00F05C6E" w:rsidP="00F05C6E">
      <w:pPr>
        <w:pStyle w:val="ListParagraph"/>
        <w:numPr>
          <w:ilvl w:val="0"/>
          <w:numId w:val="18"/>
        </w:numPr>
        <w:rPr>
          <w:lang w:val="en-US"/>
        </w:rPr>
      </w:pPr>
      <w:r w:rsidRPr="00731518">
        <w:rPr>
          <w:lang w:val="en-US"/>
        </w:rPr>
        <w:t>Do you recognize yoursel</w:t>
      </w:r>
      <w:r w:rsidR="008D613E" w:rsidRPr="00731518">
        <w:rPr>
          <w:lang w:val="en-US"/>
        </w:rPr>
        <w:t>f</w:t>
      </w:r>
      <w:r w:rsidRPr="00731518">
        <w:rPr>
          <w:lang w:val="en-US"/>
        </w:rPr>
        <w:t xml:space="preserve"> in the different implementations that hospitals have for their monitoring centers?</w:t>
      </w:r>
    </w:p>
    <w:p w14:paraId="62B8B2BA" w14:textId="7A225B66" w:rsidR="00F05C6E" w:rsidRPr="00731518" w:rsidRDefault="00F05C6E" w:rsidP="00F05C6E">
      <w:pPr>
        <w:pStyle w:val="ListParagraph"/>
        <w:numPr>
          <w:ilvl w:val="0"/>
          <w:numId w:val="18"/>
        </w:numPr>
        <w:rPr>
          <w:lang w:val="en-US"/>
        </w:rPr>
      </w:pPr>
      <w:r w:rsidRPr="00731518">
        <w:rPr>
          <w:lang w:val="en-US"/>
        </w:rPr>
        <w:t>To what extent do you see this reflected in practice?</w:t>
      </w:r>
    </w:p>
    <w:p w14:paraId="237AF3FB" w14:textId="50DC7011" w:rsidR="0028142F" w:rsidRPr="00731518" w:rsidRDefault="00F05C6E" w:rsidP="00F05C6E">
      <w:pPr>
        <w:pStyle w:val="ListParagraph"/>
        <w:numPr>
          <w:ilvl w:val="0"/>
          <w:numId w:val="18"/>
        </w:numPr>
        <w:rPr>
          <w:lang w:val="en-US"/>
        </w:rPr>
      </w:pPr>
      <w:r w:rsidRPr="00731518">
        <w:rPr>
          <w:lang w:val="en-US"/>
        </w:rPr>
        <w:t xml:space="preserve">How do you see the tension between regional </w:t>
      </w:r>
      <w:r w:rsidR="00D14E87" w:rsidRPr="00731518">
        <w:rPr>
          <w:lang w:val="en-US"/>
        </w:rPr>
        <w:t xml:space="preserve">and (internal) network </w:t>
      </w:r>
      <w:r w:rsidRPr="00731518">
        <w:rPr>
          <w:lang w:val="en-US"/>
        </w:rPr>
        <w:t>collaboration?</w:t>
      </w:r>
    </w:p>
    <w:sectPr w:rsidR="0028142F" w:rsidRPr="00731518" w:rsidSect="00EA56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52836" w14:textId="77777777" w:rsidR="00EC7F1D" w:rsidRDefault="00EC7F1D" w:rsidP="00AC0FE3">
      <w:pPr>
        <w:spacing w:after="0" w:line="240" w:lineRule="auto"/>
      </w:pPr>
      <w:r>
        <w:separator/>
      </w:r>
    </w:p>
  </w:endnote>
  <w:endnote w:type="continuationSeparator" w:id="0">
    <w:p w14:paraId="5BCED1A6" w14:textId="77777777" w:rsidR="00EC7F1D" w:rsidRDefault="00EC7F1D" w:rsidP="00AC0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7587A" w14:textId="77777777" w:rsidR="00EC7F1D" w:rsidRDefault="00EC7F1D" w:rsidP="00AC0FE3">
      <w:pPr>
        <w:spacing w:after="0" w:line="240" w:lineRule="auto"/>
      </w:pPr>
      <w:r>
        <w:separator/>
      </w:r>
    </w:p>
  </w:footnote>
  <w:footnote w:type="continuationSeparator" w:id="0">
    <w:p w14:paraId="1ECD52D8" w14:textId="77777777" w:rsidR="00EC7F1D" w:rsidRDefault="00EC7F1D" w:rsidP="00AC0F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75CFC"/>
    <w:multiLevelType w:val="hybridMultilevel"/>
    <w:tmpl w:val="DF16C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A71E5"/>
    <w:multiLevelType w:val="hybridMultilevel"/>
    <w:tmpl w:val="6C3E1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23029"/>
    <w:multiLevelType w:val="hybridMultilevel"/>
    <w:tmpl w:val="A4EEC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D6803"/>
    <w:multiLevelType w:val="hybridMultilevel"/>
    <w:tmpl w:val="1B2A5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94FD5"/>
    <w:multiLevelType w:val="hybridMultilevel"/>
    <w:tmpl w:val="ED1C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962C0"/>
    <w:multiLevelType w:val="hybridMultilevel"/>
    <w:tmpl w:val="4468A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6A5BCA"/>
    <w:multiLevelType w:val="hybridMultilevel"/>
    <w:tmpl w:val="5530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553C0D"/>
    <w:multiLevelType w:val="hybridMultilevel"/>
    <w:tmpl w:val="FBBC1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526726"/>
    <w:multiLevelType w:val="hybridMultilevel"/>
    <w:tmpl w:val="C3065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3B4BCD"/>
    <w:multiLevelType w:val="hybridMultilevel"/>
    <w:tmpl w:val="78DAD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D85261"/>
    <w:multiLevelType w:val="hybridMultilevel"/>
    <w:tmpl w:val="3EF25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C81D39"/>
    <w:multiLevelType w:val="hybridMultilevel"/>
    <w:tmpl w:val="6C0CA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117888"/>
    <w:multiLevelType w:val="hybridMultilevel"/>
    <w:tmpl w:val="BB507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AD1AE3"/>
    <w:multiLevelType w:val="hybridMultilevel"/>
    <w:tmpl w:val="5C64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B265CF"/>
    <w:multiLevelType w:val="hybridMultilevel"/>
    <w:tmpl w:val="EB3E7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D0480D"/>
    <w:multiLevelType w:val="hybridMultilevel"/>
    <w:tmpl w:val="D1265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846600"/>
    <w:multiLevelType w:val="hybridMultilevel"/>
    <w:tmpl w:val="A5764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CB7225"/>
    <w:multiLevelType w:val="hybridMultilevel"/>
    <w:tmpl w:val="AF3AC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4579443">
    <w:abstractNumId w:val="13"/>
  </w:num>
  <w:num w:numId="2" w16cid:durableId="1397822700">
    <w:abstractNumId w:val="11"/>
  </w:num>
  <w:num w:numId="3" w16cid:durableId="822359420">
    <w:abstractNumId w:val="3"/>
  </w:num>
  <w:num w:numId="4" w16cid:durableId="2040743483">
    <w:abstractNumId w:val="0"/>
  </w:num>
  <w:num w:numId="5" w16cid:durableId="629015020">
    <w:abstractNumId w:val="14"/>
  </w:num>
  <w:num w:numId="6" w16cid:durableId="923220651">
    <w:abstractNumId w:val="16"/>
  </w:num>
  <w:num w:numId="7" w16cid:durableId="562640758">
    <w:abstractNumId w:val="17"/>
  </w:num>
  <w:num w:numId="8" w16cid:durableId="255943574">
    <w:abstractNumId w:val="9"/>
  </w:num>
  <w:num w:numId="9" w16cid:durableId="904729344">
    <w:abstractNumId w:val="2"/>
  </w:num>
  <w:num w:numId="10" w16cid:durableId="1084842763">
    <w:abstractNumId w:val="10"/>
  </w:num>
  <w:num w:numId="11" w16cid:durableId="669674438">
    <w:abstractNumId w:val="12"/>
  </w:num>
  <w:num w:numId="12" w16cid:durableId="294992753">
    <w:abstractNumId w:val="7"/>
  </w:num>
  <w:num w:numId="13" w16cid:durableId="1864706748">
    <w:abstractNumId w:val="6"/>
  </w:num>
  <w:num w:numId="14" w16cid:durableId="973410946">
    <w:abstractNumId w:val="4"/>
  </w:num>
  <w:num w:numId="15" w16cid:durableId="2062244880">
    <w:abstractNumId w:val="5"/>
  </w:num>
  <w:num w:numId="16" w16cid:durableId="855660113">
    <w:abstractNumId w:val="8"/>
  </w:num>
  <w:num w:numId="17" w16cid:durableId="888304389">
    <w:abstractNumId w:val="15"/>
  </w:num>
  <w:num w:numId="18" w16cid:durableId="1076365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D2D"/>
    <w:rsid w:val="00032BF2"/>
    <w:rsid w:val="000A180B"/>
    <w:rsid w:val="00106158"/>
    <w:rsid w:val="00107277"/>
    <w:rsid w:val="00181A9D"/>
    <w:rsid w:val="001A1528"/>
    <w:rsid w:val="00202B57"/>
    <w:rsid w:val="0028142F"/>
    <w:rsid w:val="002C103C"/>
    <w:rsid w:val="002C23D5"/>
    <w:rsid w:val="003E4D2D"/>
    <w:rsid w:val="004078A4"/>
    <w:rsid w:val="0045644B"/>
    <w:rsid w:val="004E4077"/>
    <w:rsid w:val="005314A4"/>
    <w:rsid w:val="005B6AFE"/>
    <w:rsid w:val="0067635C"/>
    <w:rsid w:val="00714CA6"/>
    <w:rsid w:val="00731518"/>
    <w:rsid w:val="007B74EE"/>
    <w:rsid w:val="007E4EB6"/>
    <w:rsid w:val="008D613E"/>
    <w:rsid w:val="00983F71"/>
    <w:rsid w:val="00A22A2D"/>
    <w:rsid w:val="00A35DCA"/>
    <w:rsid w:val="00A41E64"/>
    <w:rsid w:val="00A742BD"/>
    <w:rsid w:val="00AC0FE3"/>
    <w:rsid w:val="00B8469A"/>
    <w:rsid w:val="00CB1A21"/>
    <w:rsid w:val="00CE10F8"/>
    <w:rsid w:val="00CF741A"/>
    <w:rsid w:val="00D14E87"/>
    <w:rsid w:val="00DA7753"/>
    <w:rsid w:val="00E975E9"/>
    <w:rsid w:val="00EA5678"/>
    <w:rsid w:val="00EC7F1D"/>
    <w:rsid w:val="00F05C6E"/>
    <w:rsid w:val="00FA4D37"/>
    <w:rsid w:val="00FD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6834CC"/>
  <w15:chartTrackingRefBased/>
  <w15:docId w15:val="{C1860E5C-24B3-49E9-BD75-86B2BB31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4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D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E4D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E4D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D2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D2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D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D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D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D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E4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D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D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E4D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D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E4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D2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E4D2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05C6E"/>
    <w:pPr>
      <w:spacing w:after="0" w:line="240" w:lineRule="auto"/>
    </w:pPr>
    <w:rPr>
      <w:rFonts w:eastAsiaTheme="minorEastAsia"/>
      <w:kern w:val="0"/>
      <w14:ligatures w14:val="none"/>
    </w:rPr>
  </w:style>
  <w:style w:type="table" w:styleId="ListTable3-Accent1">
    <w:name w:val="List Table 3 Accent 1"/>
    <w:basedOn w:val="TableNormal"/>
    <w:uiPriority w:val="48"/>
    <w:rsid w:val="00F05C6E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05C6E"/>
    <w:rPr>
      <w:rFonts w:eastAsiaTheme="minorEastAsia"/>
      <w:kern w:val="0"/>
      <w14:ligatures w14:val="none"/>
    </w:rPr>
  </w:style>
  <w:style w:type="paragraph" w:styleId="Revision">
    <w:name w:val="Revision"/>
    <w:hidden/>
    <w:uiPriority w:val="99"/>
    <w:semiHidden/>
    <w:rsid w:val="005B6AFE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31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51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518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C0F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FE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0F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47</Words>
  <Characters>11814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Elferink</dc:creator>
  <cp:keywords/>
  <dc:description/>
  <cp:lastModifiedBy>Manon Roest</cp:lastModifiedBy>
  <cp:revision>4</cp:revision>
  <dcterms:created xsi:type="dcterms:W3CDTF">2025-07-10T13:08:00Z</dcterms:created>
  <dcterms:modified xsi:type="dcterms:W3CDTF">2025-07-10T13:20:00Z</dcterms:modified>
</cp:coreProperties>
</file>